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72"/>
        <w:gridCol w:w="64"/>
        <w:gridCol w:w="1071"/>
        <w:gridCol w:w="64"/>
        <w:gridCol w:w="1219"/>
        <w:gridCol w:w="204"/>
        <w:gridCol w:w="1069"/>
        <w:gridCol w:w="79"/>
        <w:gridCol w:w="1051"/>
        <w:gridCol w:w="64"/>
        <w:gridCol w:w="948"/>
        <w:gridCol w:w="588"/>
      </w:tblGrid>
      <w:tr w:rsidR="004E19F2" w:rsidRPr="00D5584D" w14:paraId="0B59ACA1" w14:textId="77777777" w:rsidTr="00980C7B">
        <w:trPr>
          <w:tblHeader/>
        </w:trPr>
        <w:tc>
          <w:tcPr>
            <w:tcW w:w="0" w:type="auto"/>
            <w:gridSpan w:val="1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2016A5A" w14:textId="6CBC5780" w:rsidR="004E19F2" w:rsidRPr="00D5584D" w:rsidRDefault="004E19F2" w:rsidP="00980C7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Supplementary </w:t>
            </w:r>
            <w:r w:rsidRPr="00D5584D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Table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1</w:t>
            </w:r>
            <w:r w:rsidRPr="00D5584D">
              <w:rPr>
                <w:rFonts w:ascii="Calibri" w:hAnsi="Calibri" w:cs="Calibri"/>
                <w:b/>
                <w:bCs/>
                <w:sz w:val="20"/>
                <w:szCs w:val="20"/>
              </w:rPr>
              <w:t>. Post Hoc Comparisons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Experiment 1</w:t>
            </w:r>
            <w:r w:rsidRPr="00D5584D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- Condition </w:t>
            </w:r>
            <w:r w:rsidRPr="00D5584D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✻</w:t>
            </w:r>
            <w:r w:rsidRPr="00D5584D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Probe Type </w:t>
            </w:r>
          </w:p>
        </w:tc>
      </w:tr>
      <w:tr w:rsidR="004E19F2" w:rsidRPr="00D5584D" w14:paraId="5FBE60A5" w14:textId="77777777" w:rsidTr="00980C7B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A405D3B" w14:textId="77777777" w:rsidR="004E19F2" w:rsidRPr="00D5584D" w:rsidRDefault="004E19F2" w:rsidP="00980C7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2456881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23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BC703C5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5584D">
              <w:rPr>
                <w:rFonts w:ascii="Calibri" w:hAnsi="Calibri" w:cs="Calibri"/>
                <w:b/>
                <w:bCs/>
                <w:sz w:val="20"/>
                <w:szCs w:val="20"/>
              </w:rPr>
              <w:t>Mean Difference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CE86685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5584D">
              <w:rPr>
                <w:rFonts w:ascii="Calibri" w:hAnsi="Calibri" w:cs="Calibri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AB1E0DF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5584D">
              <w:rPr>
                <w:rFonts w:ascii="Calibri" w:hAnsi="Calibri" w:cs="Calibri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50C9BB5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5584D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p </w:t>
            </w:r>
            <w:r w:rsidRPr="00D5584D">
              <w:rPr>
                <w:rFonts w:ascii="Calibri" w:hAnsi="Calibri" w:cs="Calibri"/>
                <w:b/>
                <w:bCs/>
                <w:sz w:val="20"/>
                <w:szCs w:val="20"/>
                <w:vertAlign w:val="subscript"/>
              </w:rPr>
              <w:t>bonf</w:t>
            </w:r>
          </w:p>
        </w:tc>
      </w:tr>
      <w:tr w:rsidR="004E19F2" w:rsidRPr="00D5584D" w14:paraId="50E2CB48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8E7761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 xml:space="preserve">1, New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68B1E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3F7A7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 xml:space="preserve">2, New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90C83D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EAEB0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-0.019</w:t>
            </w:r>
          </w:p>
        </w:tc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6090AB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ADE58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090DC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D23F49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-0.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D2948F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9FEE7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4AC4C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E19F2" w:rsidRPr="00D5584D" w14:paraId="4695BC70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9D63AC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058125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38431A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 xml:space="preserve">3, New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33468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E4C34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0.003</w:t>
            </w:r>
          </w:p>
        </w:tc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AE393D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D6A489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311A2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7842FA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E4378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5F137B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B3B10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E19F2" w:rsidRPr="00D5584D" w14:paraId="789D59C0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AF68A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8114E1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AC23F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 xml:space="preserve">4, New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CAC1CF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79CA49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0.005</w:t>
            </w:r>
          </w:p>
        </w:tc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2332D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822B53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C4F13B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75BB7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0.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68246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0AEF1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B42286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E19F2" w:rsidRPr="00D5584D" w14:paraId="77D4B36D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890A51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5DB118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FE698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 xml:space="preserve">1, TB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E3F3F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6D0843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0.032</w:t>
            </w:r>
          </w:p>
        </w:tc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E2CAE8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8EF494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49CAD9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F7D50D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1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B5350D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C1320D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AA0027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E19F2" w:rsidRPr="00D5584D" w14:paraId="56E76AEC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F465F1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7A670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9195C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 xml:space="preserve">2, TB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ED63B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D8048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0.075</w:t>
            </w:r>
          </w:p>
        </w:tc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F24BE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17E03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C35FF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A049B0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2.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379472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69308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38DE5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E19F2" w:rsidRPr="00D5584D" w14:paraId="300E5A41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FDCCAF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A20D18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D4269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 xml:space="preserve">3, TB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49972D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97BCE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0.034</w:t>
            </w:r>
          </w:p>
        </w:tc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4F5B3D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6BFEFD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202DB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46851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1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B2E6AF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899C5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3FFE60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E19F2" w:rsidRPr="00D5584D" w14:paraId="1E8C0E45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93DFD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BBEC99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7093AD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 xml:space="preserve">4, TB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DE5BD8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763B06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0.051</w:t>
            </w:r>
          </w:p>
        </w:tc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C30895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2D06D6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BF6E4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B56AF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1.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69207C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015A2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1AA07F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E19F2" w:rsidRPr="00D5584D" w14:paraId="1705888B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0C2748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4BFA88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6F32D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 xml:space="preserve">1, TB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3BA890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E8464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0.330</w:t>
            </w:r>
          </w:p>
        </w:tc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E9AF44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5B3B9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C88E3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1C4DA6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11.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DBA355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5DF68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283F00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***</w:t>
            </w:r>
          </w:p>
        </w:tc>
      </w:tr>
      <w:tr w:rsidR="004E19F2" w:rsidRPr="00D5584D" w14:paraId="55D87559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53F00C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CD501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43644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 xml:space="preserve">2, TB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D2C3AA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A93F6D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0.387</w:t>
            </w:r>
          </w:p>
        </w:tc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F31D4C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7F19C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BCB109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E06510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12.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91D287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467C55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C82F2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***</w:t>
            </w:r>
          </w:p>
        </w:tc>
      </w:tr>
      <w:tr w:rsidR="004E19F2" w:rsidRPr="00D5584D" w14:paraId="4411120E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AC5D9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2512F6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54E64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 xml:space="preserve">3, TB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AD4929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DCAD3E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0.233</w:t>
            </w:r>
          </w:p>
        </w:tc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F0D66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1CEDB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9885F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814BB4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7.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41EBCB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FAC71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75692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***</w:t>
            </w:r>
          </w:p>
        </w:tc>
      </w:tr>
      <w:tr w:rsidR="004E19F2" w:rsidRPr="00D5584D" w14:paraId="30732E3C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E75F5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300DCD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8E241F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 xml:space="preserve">4, TB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CB15F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D69F2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0.216</w:t>
            </w:r>
          </w:p>
        </w:tc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D639FD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B66EB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280E33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B5A9A6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7.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3A0718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2EE9A1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C58B06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***</w:t>
            </w:r>
          </w:p>
        </w:tc>
      </w:tr>
      <w:tr w:rsidR="004E19F2" w:rsidRPr="00D5584D" w14:paraId="26303F36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C19175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 xml:space="preserve">2, New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F6114B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23148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 xml:space="preserve">3, New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295221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06D98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0.022</w:t>
            </w:r>
          </w:p>
        </w:tc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91D23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9F950B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258BDB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73279F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0.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40183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7AD714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A07F5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E19F2" w:rsidRPr="00D5584D" w14:paraId="356F0CAD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F5C22D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6FDBC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0D06A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 xml:space="preserve">4, New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8586A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548F2E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0.024</w:t>
            </w:r>
          </w:p>
        </w:tc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05CC26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75B1FC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39E4C5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0A1356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0.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94A5CF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A9A853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AB65D8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E19F2" w:rsidRPr="00D5584D" w14:paraId="08026D1B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61055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ED4B4C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6E61DA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 xml:space="preserve">1, TB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ACB5BF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C53A26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0.051</w:t>
            </w:r>
          </w:p>
        </w:tc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4B4DF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BAC86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065E88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6556AF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1.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B31CC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7217C1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062D3F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E19F2" w:rsidRPr="00D5584D" w14:paraId="52A9B6A6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206685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9EF46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2D3AD4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 xml:space="preserve">2, TB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36AE29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417E2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0.093</w:t>
            </w:r>
          </w:p>
        </w:tc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533C3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F80A7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676515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D8502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3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48846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ECCA82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0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1B857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E19F2" w:rsidRPr="00D5584D" w14:paraId="2D8015DA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0DE5D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EF6A62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D0E7DA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 xml:space="preserve">3, TB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5B5D28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17B88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0.053</w:t>
            </w:r>
          </w:p>
        </w:tc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BCEC7F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980AE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5A6410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BD6CE9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1.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82234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50386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351554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E19F2" w:rsidRPr="00D5584D" w14:paraId="732BE076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319F9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982DC4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20768C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 xml:space="preserve">4, TB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09122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7C88A3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0.069</w:t>
            </w:r>
          </w:p>
        </w:tc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92B367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93641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A35286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A1C2B5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2.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B78667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ABDF6F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A759C7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E19F2" w:rsidRPr="00D5584D" w14:paraId="73B83555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4EFF68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A93263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FEF8AC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 xml:space="preserve">1, TB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6D04D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1F070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0.348</w:t>
            </w:r>
          </w:p>
        </w:tc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1EA0E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CEE1C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7658A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7F2FE8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11.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DA9C8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7109D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54F7EE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***</w:t>
            </w:r>
          </w:p>
        </w:tc>
      </w:tr>
      <w:tr w:rsidR="004E19F2" w:rsidRPr="00D5584D" w14:paraId="1010AF26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E2FE3A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FFD1E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E4017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 xml:space="preserve">2, TB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4D842D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D499AD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0.406</w:t>
            </w:r>
          </w:p>
        </w:tc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1847E8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B62C0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5846ED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A5D082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13.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CDFF8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917A4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BCD3A8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***</w:t>
            </w:r>
          </w:p>
        </w:tc>
      </w:tr>
      <w:tr w:rsidR="004E19F2" w:rsidRPr="00D5584D" w14:paraId="45C4E4D6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1BF37C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8BC1B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352C8E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 xml:space="preserve">3, TB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FB07C5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65F5A4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0.251</w:t>
            </w:r>
          </w:p>
        </w:tc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D9622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C54C14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0457CF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9710C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7.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62BE54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2C59F4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83E3BF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***</w:t>
            </w:r>
          </w:p>
        </w:tc>
      </w:tr>
      <w:tr w:rsidR="004E19F2" w:rsidRPr="00D5584D" w14:paraId="054EC895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BC667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471D08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319DE9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 xml:space="preserve">4, TB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3E3F5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CD38EC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0.235</w:t>
            </w:r>
          </w:p>
        </w:tc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0D8694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0DB98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252B8F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0508E1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7.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328A37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ED17B9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419CE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***</w:t>
            </w:r>
          </w:p>
        </w:tc>
      </w:tr>
      <w:tr w:rsidR="004E19F2" w:rsidRPr="00D5584D" w14:paraId="5CBD7D67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71C050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 xml:space="preserve">3, New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BA224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B81A31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 xml:space="preserve">4, New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D19ED9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7A487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0.002</w:t>
            </w:r>
          </w:p>
        </w:tc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FA3A3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3580D4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C0BF9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429D3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0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53960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B6FAC7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F9B82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E19F2" w:rsidRPr="00D5584D" w14:paraId="678A04A7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0B494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C7BA4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400F62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 xml:space="preserve">1, TB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9ADD0B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EE2E9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0.030</w:t>
            </w:r>
          </w:p>
        </w:tc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F3DE6A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82CD8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D5E59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A923D2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0.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FFE90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65BAE5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BFC233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E19F2" w:rsidRPr="00D5584D" w14:paraId="4CA1CF69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16A9D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C3CABF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45E6B0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 xml:space="preserve">2, TB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FDDF4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E2C8B0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0.072</w:t>
            </w:r>
          </w:p>
        </w:tc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9C2E8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F7163F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1D522B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608F3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2.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F21724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6E70C8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E9850B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E19F2" w:rsidRPr="00D5584D" w14:paraId="1F21DFD6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9ED5DE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FA6FA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358C14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 xml:space="preserve">3, TB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4BAB23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F14FAE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0.031</w:t>
            </w:r>
          </w:p>
        </w:tc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8AAA9E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C03229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122A9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ABB072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1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CD36B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6766B8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DC792F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E19F2" w:rsidRPr="00D5584D" w14:paraId="6F68C652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94CD76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9B14F6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800D30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 xml:space="preserve">4, TB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6D2F6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581031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0.048</w:t>
            </w:r>
          </w:p>
        </w:tc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72060F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5F5A9E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45230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71DFC4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1.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2445C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55551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6BA5F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E19F2" w:rsidRPr="00D5584D" w14:paraId="1E753321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8D22B7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7981C0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73703A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 xml:space="preserve">1, TB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A533DE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C39A79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0.327</w:t>
            </w:r>
          </w:p>
        </w:tc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09F117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2F717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7E113D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80995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10.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446A5A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0D4A4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A582B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***</w:t>
            </w:r>
          </w:p>
        </w:tc>
      </w:tr>
      <w:tr w:rsidR="004E19F2" w:rsidRPr="00D5584D" w14:paraId="245811F6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3733BC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C8765C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170B3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 xml:space="preserve">2, TB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FD7598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9517A4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0.384</w:t>
            </w:r>
          </w:p>
        </w:tc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B8DD19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06DED9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A011B6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D435A7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12.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B2CE6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6363E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ABB554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***</w:t>
            </w:r>
          </w:p>
        </w:tc>
      </w:tr>
      <w:tr w:rsidR="004E19F2" w:rsidRPr="00D5584D" w14:paraId="4921C028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5D7EB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92C23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8F056A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 xml:space="preserve">3, TB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FB762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AF873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0.230</w:t>
            </w:r>
          </w:p>
        </w:tc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DA496B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3F483D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C3391C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729ED8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7.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449CBD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3DBC8D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77486A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***</w:t>
            </w:r>
          </w:p>
        </w:tc>
      </w:tr>
      <w:tr w:rsidR="004E19F2" w:rsidRPr="00D5584D" w14:paraId="20190DC6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D59A78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3C290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9BE766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 xml:space="preserve">4, TB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93323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FB7B97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0.213</w:t>
            </w:r>
          </w:p>
        </w:tc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11A56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1C1DDA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1E80C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1FE283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6.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418060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E6B2F8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6CDAF7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***</w:t>
            </w:r>
          </w:p>
        </w:tc>
      </w:tr>
      <w:tr w:rsidR="004E19F2" w:rsidRPr="00D5584D" w14:paraId="762B6F40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3228D0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 xml:space="preserve">4, New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54A322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0314A8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 xml:space="preserve">1, TB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3C71E9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ABB4E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0.027</w:t>
            </w:r>
          </w:p>
        </w:tc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07A01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F52398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637700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933B6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0.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19880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40FA3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B8AF58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E19F2" w:rsidRPr="00D5584D" w14:paraId="64E0C10E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7D17F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D0106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ED482D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 xml:space="preserve">2, TB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F6D013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9927B1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0.069</w:t>
            </w:r>
          </w:p>
        </w:tc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949362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E6E799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FBFFD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84F37F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2.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E3DE2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18CC69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66B2A9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E19F2" w:rsidRPr="00D5584D" w14:paraId="7539797D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B10C0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E6759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F93C0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 xml:space="preserve">3, TB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042575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DEB3F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0.028</w:t>
            </w:r>
          </w:p>
        </w:tc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D69F8A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B327D4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BE0C8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BB40BC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0.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F2B3D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1A8CD0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8F69B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E19F2" w:rsidRPr="00D5584D" w14:paraId="2E49059A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6A0CE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83C3FE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02DA37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 xml:space="preserve">4, TB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7A3BE2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582705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0.045</w:t>
            </w:r>
          </w:p>
        </w:tc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DD9D17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E076FD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196A9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3DA790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1.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5214CE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F50658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0119D5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E19F2" w:rsidRPr="00D5584D" w14:paraId="67776BB6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8BD49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327947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377E0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 xml:space="preserve">1, TB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AB978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A1C6B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0.324</w:t>
            </w:r>
          </w:p>
        </w:tc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0F6F5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EF6C8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AE586E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8364E0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10.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1DB51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076227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4D670E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***</w:t>
            </w:r>
          </w:p>
        </w:tc>
      </w:tr>
      <w:tr w:rsidR="004E19F2" w:rsidRPr="00D5584D" w14:paraId="4D36E8E7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C06F9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460D7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3DE9E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 xml:space="preserve">2, TB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5003F4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B47618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0.382</w:t>
            </w:r>
          </w:p>
        </w:tc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234804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E9E5E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5E389E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AECF48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12.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52B461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EC20F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7849A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***</w:t>
            </w:r>
          </w:p>
        </w:tc>
      </w:tr>
      <w:tr w:rsidR="004E19F2" w:rsidRPr="00D5584D" w14:paraId="7E9AE6FB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91C168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B5844E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A16FC9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 xml:space="preserve">3, TB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4A6EDA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8B6C5A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0.227</w:t>
            </w:r>
          </w:p>
        </w:tc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C87349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FBB95E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03431C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25BAC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7.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3886F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C5F7F2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5CECA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***</w:t>
            </w:r>
          </w:p>
        </w:tc>
      </w:tr>
      <w:tr w:rsidR="004E19F2" w:rsidRPr="00D5584D" w14:paraId="224F3769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9C35F4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CE9466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00730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 xml:space="preserve">4, TB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09921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BF2E8D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0.211</w:t>
            </w:r>
          </w:p>
        </w:tc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69AD77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308AB2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587AF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73272F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7.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B2EB0D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F0154E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6E4B66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***</w:t>
            </w:r>
          </w:p>
        </w:tc>
      </w:tr>
      <w:tr w:rsidR="004E19F2" w:rsidRPr="00D5584D" w14:paraId="0A032C41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0D8931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 xml:space="preserve">1, TB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4FE2C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A7A638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 xml:space="preserve">2, TB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069B8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04743C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0.042</w:t>
            </w:r>
          </w:p>
        </w:tc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EC0B11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71933E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AAC54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2207A1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1.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B81BA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FCBF66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76539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E19F2" w:rsidRPr="00D5584D" w14:paraId="163AF326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5667F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F9E868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5C88F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 xml:space="preserve">3, TB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FBC336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7C9701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B9D789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8E5D5E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09446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6512F4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94E617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BFD2F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CE572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E19F2" w:rsidRPr="00D5584D" w14:paraId="78B33162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8EBD23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ADABA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A60AE1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 xml:space="preserve">4, TB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FC3693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C68143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0.018</w:t>
            </w:r>
          </w:p>
        </w:tc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59DBB3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4E65AC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9F7D3B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94231E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0.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13F1D7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31AAEF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7766E5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E19F2" w:rsidRPr="00D5584D" w14:paraId="5851CDBD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7A86C6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910B4F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BA413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 xml:space="preserve">1, TB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24698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DAF8F5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0.297</w:t>
            </w:r>
          </w:p>
        </w:tc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8D8A47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E6CE7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A4D314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2752A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10.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5B05C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BAD09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4A1698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***</w:t>
            </w:r>
          </w:p>
        </w:tc>
      </w:tr>
      <w:tr w:rsidR="004E19F2" w:rsidRPr="00D5584D" w14:paraId="0C00ACEC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4EA3B3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EAF447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AA1100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 xml:space="preserve">2, TB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5AF23D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0BBB58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0.354</w:t>
            </w:r>
          </w:p>
        </w:tc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EE6C0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872E0A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FE0AC0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EF4EC7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11.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ADF8C4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D5431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39F3D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***</w:t>
            </w:r>
          </w:p>
        </w:tc>
      </w:tr>
      <w:tr w:rsidR="004E19F2" w:rsidRPr="00D5584D" w14:paraId="21FCB9EE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69156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323B2D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150A42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 xml:space="preserve">3, TB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3768CE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BC9714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0.200</w:t>
            </w:r>
          </w:p>
        </w:tc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FCB7D9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25FB03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1B939B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FA8256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6.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72611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C015D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D268E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***</w:t>
            </w:r>
          </w:p>
        </w:tc>
      </w:tr>
      <w:tr w:rsidR="004E19F2" w:rsidRPr="00D5584D" w14:paraId="0ABF78E2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5969B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FB805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39C37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 xml:space="preserve">4, TB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CC253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7A38B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0.184</w:t>
            </w:r>
          </w:p>
        </w:tc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7A10F2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E8DAB8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BB7A2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0A62E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6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D414F1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344068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7D47B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***</w:t>
            </w:r>
          </w:p>
        </w:tc>
      </w:tr>
      <w:tr w:rsidR="004E19F2" w:rsidRPr="00D5584D" w14:paraId="445213F4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8D35DD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 xml:space="preserve">2, TB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584F3B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44C4B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 xml:space="preserve">3, TB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FCC7D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498D3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-0.041</w:t>
            </w:r>
          </w:p>
        </w:tc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47A016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D51FC5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308FC0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0781A9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-1.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05D9C1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7FA524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F59BA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E19F2" w:rsidRPr="00D5584D" w14:paraId="2387BA1A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45A40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96FE3A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A3BAA9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 xml:space="preserve">4, TB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3C92BA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D5BF4A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-0.024</w:t>
            </w:r>
          </w:p>
        </w:tc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184BEE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5BF53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29D97F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89D133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-0.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2B793B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68EE4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34C574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E19F2" w:rsidRPr="00D5584D" w14:paraId="2C7A04A2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B2B73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BE9080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BA6168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 xml:space="preserve">1, TB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37A3A1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D30F4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0.255</w:t>
            </w:r>
          </w:p>
        </w:tc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9BD5D5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73A5F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37413B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CE2B81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8.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67E11B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33C291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BC14E2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***</w:t>
            </w:r>
          </w:p>
        </w:tc>
      </w:tr>
      <w:tr w:rsidR="004E19F2" w:rsidRPr="00D5584D" w14:paraId="09CEA59C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08F38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lastRenderedPageBreak/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534569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AC6D3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 xml:space="preserve">2, TB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A8C42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738057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0.312</w:t>
            </w:r>
          </w:p>
        </w:tc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F6491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91FC26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2FFBE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9EFDF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10.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93FB4D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1CA925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91A0B2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***</w:t>
            </w:r>
          </w:p>
        </w:tc>
      </w:tr>
      <w:tr w:rsidR="004E19F2" w:rsidRPr="00D5584D" w14:paraId="0C5DFB31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3F616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F48E79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0A81B0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 xml:space="preserve">3, TB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1E0C97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D5B38E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0.158</w:t>
            </w:r>
          </w:p>
        </w:tc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618FE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0989E9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C8DFA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DFA3F6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5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1DCAC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9B9731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03EB13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***</w:t>
            </w:r>
          </w:p>
        </w:tc>
      </w:tr>
      <w:tr w:rsidR="004E19F2" w:rsidRPr="00D5584D" w14:paraId="6C294E90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7A3EA0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C13FF7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BFB747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 xml:space="preserve">4, TB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E702C0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13F11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0.141</w:t>
            </w:r>
          </w:p>
        </w:tc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D354F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B2F223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00BC6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06380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4.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8604A8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D9519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FDA17F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***</w:t>
            </w:r>
          </w:p>
        </w:tc>
      </w:tr>
      <w:tr w:rsidR="004E19F2" w:rsidRPr="00D5584D" w14:paraId="77A5BBBD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7EAD1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 xml:space="preserve">3, TB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81B2F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7A9F2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 xml:space="preserve">4, TB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3F9AE2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258E37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0.017</w:t>
            </w:r>
          </w:p>
        </w:tc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CDC413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E7DC8E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4EA48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9CBCED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0.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0891BB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CBB7A1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508FB4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E19F2" w:rsidRPr="00D5584D" w14:paraId="3DB30614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02936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D9D7A7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33161C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 xml:space="preserve">1, TB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E3EDFD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DD722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0.296</w:t>
            </w:r>
          </w:p>
        </w:tc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A2ED1F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6F99D2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D0C25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77AEC6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9.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78B8C5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54B6A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AE014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***</w:t>
            </w:r>
          </w:p>
        </w:tc>
      </w:tr>
      <w:tr w:rsidR="004E19F2" w:rsidRPr="00D5584D" w14:paraId="55EAD590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FD0A8E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8AA288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8A170C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 xml:space="preserve">2, TB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A2E075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9ABB7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0.353</w:t>
            </w:r>
          </w:p>
        </w:tc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D62B3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030FC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342A15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3F4F42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11.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D05278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F8A7F9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0E840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***</w:t>
            </w:r>
          </w:p>
        </w:tc>
      </w:tr>
      <w:tr w:rsidR="004E19F2" w:rsidRPr="00D5584D" w14:paraId="460C0D2C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FC7E3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740962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8DE19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 xml:space="preserve">3, TB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D5BB1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0383D1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0.199</w:t>
            </w:r>
          </w:p>
        </w:tc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E4E60E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5A8DF6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04FF57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C498CE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6.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26D567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D59D98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0BAD81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***</w:t>
            </w:r>
          </w:p>
        </w:tc>
      </w:tr>
      <w:tr w:rsidR="004E19F2" w:rsidRPr="00D5584D" w14:paraId="4DD783E1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622C9F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6AF38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CE0EB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 xml:space="preserve">4, TB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9D6EAA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AB3AB0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0.182</w:t>
            </w:r>
          </w:p>
        </w:tc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F73DFD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11FAC2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CDDB3E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60892E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5.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B7144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52974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040242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***</w:t>
            </w:r>
          </w:p>
        </w:tc>
      </w:tr>
      <w:tr w:rsidR="004E19F2" w:rsidRPr="00D5584D" w14:paraId="50777BA9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EB29C6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 xml:space="preserve">4, TB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AE855E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3F4B54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 xml:space="preserve">1, TB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9A9BD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31716E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0.279</w:t>
            </w:r>
          </w:p>
        </w:tc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96487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2412B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BAFC50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6E8645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9.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21CCA1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B3DB82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F8EBB7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***</w:t>
            </w:r>
          </w:p>
        </w:tc>
      </w:tr>
      <w:tr w:rsidR="004E19F2" w:rsidRPr="00D5584D" w14:paraId="5F80380A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FD45F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2E90C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835576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 xml:space="preserve">2, TB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72837C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2AE9F0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0.336</w:t>
            </w:r>
          </w:p>
        </w:tc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D7761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979E4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85D566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8A562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10.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DA035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87D19D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1755C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***</w:t>
            </w:r>
          </w:p>
        </w:tc>
      </w:tr>
      <w:tr w:rsidR="004E19F2" w:rsidRPr="00D5584D" w14:paraId="1398BE41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F2CDF2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D38F7D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46855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 xml:space="preserve">3, TB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934804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EA8B4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0.182</w:t>
            </w:r>
          </w:p>
        </w:tc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AE6EC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9A3EE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2C425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B7B63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5.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19446F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630408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9E791B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***</w:t>
            </w:r>
          </w:p>
        </w:tc>
      </w:tr>
      <w:tr w:rsidR="004E19F2" w:rsidRPr="00D5584D" w14:paraId="312B9DE8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C774FD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002A6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D273FF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 xml:space="preserve">4, TB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8C160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F3B24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0.165</w:t>
            </w:r>
          </w:p>
        </w:tc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CC7EA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E552A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D62185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D0CF6C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5.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B22F7C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48C4D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174129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***</w:t>
            </w:r>
          </w:p>
        </w:tc>
      </w:tr>
      <w:tr w:rsidR="004E19F2" w:rsidRPr="00D5584D" w14:paraId="2BB78F03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55A937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 xml:space="preserve">1, TB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99E4F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B3C4D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 xml:space="preserve">2, TB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553CB4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0679FE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0.057</w:t>
            </w:r>
          </w:p>
        </w:tc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2CC62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E78D89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2DBAFA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6AEC7A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1.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ECE20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6783E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FBB76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E19F2" w:rsidRPr="00D5584D" w14:paraId="6E46F315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F6245B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DD8EB9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93CFB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 xml:space="preserve">3, TB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6520B4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A48A15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-0.097</w:t>
            </w:r>
          </w:p>
        </w:tc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5228A8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EEBDDB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F621BE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797627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-3.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B68106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808844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0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85E4F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E19F2" w:rsidRPr="00D5584D" w14:paraId="1B69F69C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E86C88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879A5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7F796C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 xml:space="preserve">4, TB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61ECD6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C7CE52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-0.114</w:t>
            </w:r>
          </w:p>
        </w:tc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42EDF1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AEFB56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ECE258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B4041E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-3.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0EA493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CC85A7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3020DF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*</w:t>
            </w:r>
          </w:p>
        </w:tc>
      </w:tr>
      <w:tr w:rsidR="004E19F2" w:rsidRPr="00D5584D" w14:paraId="6DCC3D31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269237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 xml:space="preserve">2, TB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C43621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5D43E9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 xml:space="preserve">3, TB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033D21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CDBA6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-0.154</w:t>
            </w:r>
          </w:p>
        </w:tc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36623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C25037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8C1F6E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E8373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-4.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58701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B8FBFF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82CD2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***</w:t>
            </w:r>
          </w:p>
        </w:tc>
      </w:tr>
      <w:tr w:rsidR="004E19F2" w:rsidRPr="00D5584D" w14:paraId="6078C0B9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5476E3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1C67E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08BC6C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 xml:space="preserve">4, TB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13D66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D3472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-0.171</w:t>
            </w:r>
          </w:p>
        </w:tc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A1AA57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10BCE7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B8F9C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11529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-5.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05964B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639143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C8A542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***</w:t>
            </w:r>
          </w:p>
        </w:tc>
      </w:tr>
      <w:tr w:rsidR="004E19F2" w:rsidRPr="00D5584D" w14:paraId="63619E86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865AB1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 xml:space="preserve">3, TB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51F7D8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9DCE24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 xml:space="preserve">4, TB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A2F83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FDBF48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-0.017</w:t>
            </w:r>
          </w:p>
        </w:tc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A00F63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7B27D3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B3A1FE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5A6D09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-0.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15AAFE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4D9902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F3A730" w14:textId="77777777" w:rsidR="004E19F2" w:rsidRPr="00D5584D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E19F2" w:rsidRPr="00D5584D" w14:paraId="55E6F647" w14:textId="77777777" w:rsidTr="00980C7B">
        <w:tc>
          <w:tcPr>
            <w:tcW w:w="0" w:type="auto"/>
            <w:gridSpan w:val="1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30B5C76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E19F2" w:rsidRPr="00D5584D" w14:paraId="72A5FFB0" w14:textId="77777777" w:rsidTr="00980C7B"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82F2B6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Style w:val="Emphasis"/>
                <w:rFonts w:ascii="Calibri" w:eastAsiaTheme="majorEastAsia" w:hAnsi="Calibri" w:cs="Calibri"/>
                <w:sz w:val="20"/>
                <w:szCs w:val="20"/>
              </w:rPr>
              <w:t xml:space="preserve">Note. </w:t>
            </w:r>
            <w:r w:rsidRPr="00D5584D">
              <w:rPr>
                <w:rFonts w:ascii="Calibri" w:hAnsi="Calibri" w:cs="Calibri"/>
                <w:sz w:val="20"/>
                <w:szCs w:val="20"/>
              </w:rPr>
              <w:t> Results are averaged over the levels of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Age</w:t>
            </w:r>
            <w:r w:rsidRPr="00D5584D">
              <w:rPr>
                <w:rFonts w:ascii="Calibri" w:hAnsi="Calibri" w:cs="Calibri"/>
                <w:sz w:val="20"/>
                <w:szCs w:val="20"/>
              </w:rPr>
              <w:t xml:space="preserve"> Group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</w:tr>
      <w:tr w:rsidR="004E19F2" w:rsidRPr="00D5584D" w14:paraId="22A8944B" w14:textId="77777777" w:rsidTr="00980C7B"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EFF64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Style w:val="Emphasis"/>
                <w:rFonts w:ascii="Calibri" w:eastAsiaTheme="majorEastAsia" w:hAnsi="Calibri" w:cs="Calibri"/>
                <w:sz w:val="20"/>
                <w:szCs w:val="20"/>
              </w:rPr>
              <w:t xml:space="preserve">Note. </w:t>
            </w:r>
            <w:r w:rsidRPr="00D5584D">
              <w:rPr>
                <w:rFonts w:ascii="Calibri" w:hAnsi="Calibri" w:cs="Calibri"/>
                <w:sz w:val="20"/>
                <w:szCs w:val="20"/>
              </w:rPr>
              <w:t xml:space="preserve"> P-value adjusted for comparing a family of 66 </w:t>
            </w:r>
          </w:p>
        </w:tc>
      </w:tr>
      <w:tr w:rsidR="004E19F2" w:rsidRPr="00D5584D" w14:paraId="1B372B0F" w14:textId="77777777" w:rsidTr="00980C7B"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4DC97A" w14:textId="77777777" w:rsidR="004E19F2" w:rsidRPr="00D5584D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D5584D">
              <w:rPr>
                <w:rFonts w:ascii="Calibri" w:hAnsi="Calibri" w:cs="Calibri"/>
                <w:sz w:val="20"/>
                <w:szCs w:val="20"/>
              </w:rPr>
              <w:t xml:space="preserve"> * p &lt; .05, ** p &lt; .01, *** p &lt; .001 </w:t>
            </w:r>
          </w:p>
        </w:tc>
      </w:tr>
    </w:tbl>
    <w:p w14:paraId="2E7B9AD8" w14:textId="77777777" w:rsidR="004E19F2" w:rsidRDefault="004E19F2" w:rsidP="004E19F2">
      <w:pPr>
        <w:jc w:val="center"/>
        <w:rPr>
          <w:shd w:val="clear" w:color="auto" w:fill="FFFFFF"/>
        </w:rPr>
      </w:pPr>
    </w:p>
    <w:p w14:paraId="56F01361" w14:textId="77777777" w:rsidR="004E19F2" w:rsidRDefault="004E19F2" w:rsidP="004E19F2">
      <w:pPr>
        <w:jc w:val="center"/>
        <w:rPr>
          <w:shd w:val="clear" w:color="auto" w:fill="FFFFFF"/>
        </w:rPr>
      </w:pPr>
    </w:p>
    <w:p w14:paraId="532451F2" w14:textId="77777777" w:rsidR="004E19F2" w:rsidRDefault="004E19F2" w:rsidP="004E19F2">
      <w:r>
        <w:br w:type="page"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32"/>
        <w:gridCol w:w="69"/>
        <w:gridCol w:w="1131"/>
        <w:gridCol w:w="68"/>
        <w:gridCol w:w="1335"/>
        <w:gridCol w:w="88"/>
        <w:gridCol w:w="918"/>
        <w:gridCol w:w="68"/>
        <w:gridCol w:w="1035"/>
        <w:gridCol w:w="68"/>
        <w:gridCol w:w="1001"/>
        <w:gridCol w:w="621"/>
      </w:tblGrid>
      <w:tr w:rsidR="004E19F2" w:rsidRPr="000B4943" w14:paraId="4BD0E919" w14:textId="77777777" w:rsidTr="00980C7B">
        <w:trPr>
          <w:tblHeader/>
        </w:trPr>
        <w:tc>
          <w:tcPr>
            <w:tcW w:w="0" w:type="auto"/>
            <w:gridSpan w:val="1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368855C" w14:textId="0CF4B194" w:rsidR="004E19F2" w:rsidRPr="000B4943" w:rsidRDefault="004E19F2" w:rsidP="00980C7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lastRenderedPageBreak/>
              <w:t xml:space="preserve">Supplementary </w:t>
            </w:r>
            <w:r w:rsidRPr="000B4943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Table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2</w:t>
            </w:r>
            <w:r w:rsidRPr="000B4943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. Post Hoc Comparisons Experiment 2 - Condition </w:t>
            </w:r>
            <w:r w:rsidRPr="000B4943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✻</w:t>
            </w:r>
            <w:r w:rsidRPr="000B4943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Probe Type </w:t>
            </w:r>
          </w:p>
        </w:tc>
      </w:tr>
      <w:tr w:rsidR="004E19F2" w:rsidRPr="000B4943" w14:paraId="3D218E90" w14:textId="77777777" w:rsidTr="00980C7B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88B3348" w14:textId="77777777" w:rsidR="004E19F2" w:rsidRPr="000B4943" w:rsidRDefault="004E19F2" w:rsidP="00980C7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F3B2AC4" w14:textId="77777777" w:rsidR="004E19F2" w:rsidRPr="000B4943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BE4AAB3" w14:textId="77777777" w:rsidR="004E19F2" w:rsidRPr="000B4943" w:rsidRDefault="004E19F2" w:rsidP="00980C7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B4943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Mean Differenc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E75547E" w14:textId="77777777" w:rsidR="004E19F2" w:rsidRPr="000B4943" w:rsidRDefault="004E19F2" w:rsidP="00980C7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B4943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S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63739D7" w14:textId="77777777" w:rsidR="004E19F2" w:rsidRPr="000B4943" w:rsidRDefault="004E19F2" w:rsidP="00980C7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B4943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t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FB2E5AA" w14:textId="77777777" w:rsidR="004E19F2" w:rsidRPr="000B4943" w:rsidRDefault="004E19F2" w:rsidP="00980C7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B4943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p </w:t>
            </w:r>
            <w:r w:rsidRPr="000B4943">
              <w:rPr>
                <w:rFonts w:ascii="Calibri" w:hAnsi="Calibri" w:cs="Calibri"/>
                <w:b/>
                <w:bCs/>
                <w:sz w:val="20"/>
                <w:szCs w:val="20"/>
                <w:vertAlign w:val="subscript"/>
              </w:rPr>
              <w:t xml:space="preserve">bonf </w:t>
            </w:r>
          </w:p>
        </w:tc>
      </w:tr>
      <w:tr w:rsidR="004E19F2" w:rsidRPr="000B4943" w14:paraId="1C1AED50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67020E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1, New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C6A176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2D058E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2, New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3B02B0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2D535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-0.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A1FBB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01BBC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0.0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4A3C1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BB269D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-0.3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C53D69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D1BFF6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DF98A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E19F2" w:rsidRPr="000B4943" w14:paraId="46F9175B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0EE928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138E3A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43A15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3, New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7530DC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E0643A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0.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1EC19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7B4B8D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0.0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E6393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0EC1EA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0.4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1FABC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6CD823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AC8864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E19F2" w:rsidRPr="000B4943" w14:paraId="236E7B01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01CC48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06D846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3C169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4, New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3F93AA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10B547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0.0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073A70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9A5C4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0.0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92A31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147969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0.9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82824A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CD4639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0BBD6A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E19F2" w:rsidRPr="000B4943" w14:paraId="0F0E43C9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7193A1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395F29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0448F0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1, TB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EFD00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ECBABE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0.0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511BE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696A4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0.0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DEBA4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5D929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1.5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38A090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745D4D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C1429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E19F2" w:rsidRPr="000B4943" w14:paraId="7B9B5893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4B3629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6988F4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B7CC1C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2, TB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1E3559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F175BE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0.1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ECEC4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8F1FC1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0.0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C1EDFB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D378DF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2.7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D0CFD1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13F5F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0.3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8ED10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E19F2" w:rsidRPr="000B4943" w14:paraId="671F77D7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A1F079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93092F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D3FE87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3, TB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D87290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AFB8FB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0.0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5857A5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2712FB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0.0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0104F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4E7A8C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1.0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00A27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5243FA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067E12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E19F2" w:rsidRPr="000B4943" w14:paraId="63002862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4572B5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4E7068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3B19C6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4, TB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8B285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5803E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0.0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D5A1F7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B35999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0.0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810665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F12ED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2.1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E5FDD1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70E2B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F78041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E19F2" w:rsidRPr="000B4943" w14:paraId="5F26B7AE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A3196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D163E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B1EB2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1, TB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5541CB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C9EC40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0.2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9357B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058E8C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0.0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3A42AF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1D2BC3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6.9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2498CF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6DCD1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230CC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*** </w:t>
            </w:r>
          </w:p>
        </w:tc>
      </w:tr>
      <w:tr w:rsidR="004E19F2" w:rsidRPr="000B4943" w14:paraId="0008008D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1898A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E67297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C6BD47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2, TB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8565D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5F425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0.3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A3F86C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7E1DEE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0.0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4EED02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72C62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8.8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E9075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189EDC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934D43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*** </w:t>
            </w:r>
          </w:p>
        </w:tc>
      </w:tr>
      <w:tr w:rsidR="004E19F2" w:rsidRPr="000B4943" w14:paraId="51E176C1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9C26A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744841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4D4BB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3, TB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61F216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90FC0E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0.1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225232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808FA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0.0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3D3D3B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2D52D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4.9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9909E5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1D7B45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0EE12E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*** </w:t>
            </w:r>
          </w:p>
        </w:tc>
      </w:tr>
      <w:tr w:rsidR="004E19F2" w:rsidRPr="000B4943" w14:paraId="56E477EA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95AA2C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E2E93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3DC061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4, TB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A1031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C2886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0.3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4B9F48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2A57B6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0.0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73B0B0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4E4C64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8.6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58D4A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A3E79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5BAC0F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*** </w:t>
            </w:r>
          </w:p>
        </w:tc>
      </w:tr>
      <w:tr w:rsidR="004E19F2" w:rsidRPr="000B4943" w14:paraId="65FBB98B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D93C41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2, New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940D6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92690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3, New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F92D78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20F31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0.0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1D7FEC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1789F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0.0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3D3738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C0F73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0.8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979C7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71CF10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177BE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E19F2" w:rsidRPr="000B4943" w14:paraId="5CB7D0EF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09FDB7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56FE64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A22EA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4, New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CA23BB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C983AA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0.0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CFC95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02A24B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0.0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18D9A1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1F325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1.3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B99D72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9F16E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0130E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E19F2" w:rsidRPr="000B4943" w14:paraId="63335A32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73A4B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E3FE13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970CE5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1, TB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69FE9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164B8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0.0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41ADB9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28BF7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0.0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B06303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D35396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1.8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3A981B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EA0BE3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D6F9A0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E19F2" w:rsidRPr="000B4943" w14:paraId="09D8CE12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181FA8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354A8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3AF11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2, TB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FC05E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33C1E5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0.1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A24FD3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D1F21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0.0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0007C9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3778D8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3.3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23D39A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79B2AF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0.0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C8A116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E19F2" w:rsidRPr="000B4943" w14:paraId="084FDDD2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662C6E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35207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2E96C1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3, TB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5A5D82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1ED37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0.0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6182B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CA1002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0.0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D4FAE9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AA2D9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1.4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362F62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C48032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76BD7B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E19F2" w:rsidRPr="000B4943" w14:paraId="50BD0083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D755C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8C53D7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93E0A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4, TB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4DE4CB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F0D72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0.0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C3B61D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2E5F5C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0.0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D2AAE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2B4262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2.5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9E7608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22CEDF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0.6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67232B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E19F2" w:rsidRPr="000B4943" w14:paraId="7C569DC4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97DE6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EFD85E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4C52B5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1, TB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0DCB51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3D8293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0.2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C6F1F4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D1274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0.0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F9CCE0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3573F5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7.0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AE5BE3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80428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45390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*** </w:t>
            </w:r>
          </w:p>
        </w:tc>
      </w:tr>
      <w:tr w:rsidR="004E19F2" w:rsidRPr="000B4943" w14:paraId="0930C7E3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EF5BF8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A804FE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D4848D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2, TB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EDEDDD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CB0C8D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0.3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D7230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0263AC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0.0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B674DC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ADD851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9.8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505E57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3FEAF4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540B9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*** </w:t>
            </w:r>
          </w:p>
        </w:tc>
      </w:tr>
      <w:tr w:rsidR="004E19F2" w:rsidRPr="000B4943" w14:paraId="15FE48F6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70F84D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F27B97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C0C9F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3, TB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D1583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2F360F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0.1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98D7A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F56BB7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0.0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3248FB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26CEFA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5.3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F2829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4707C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2BF261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*** </w:t>
            </w:r>
          </w:p>
        </w:tc>
      </w:tr>
      <w:tr w:rsidR="004E19F2" w:rsidRPr="000B4943" w14:paraId="57AC6241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1B10D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321598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7321D7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4, TB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602BC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03A0AA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0.3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3786B3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378547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0.0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00BF32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3C92A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9.1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392E97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D4AFF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F2E0F1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*** </w:t>
            </w:r>
          </w:p>
        </w:tc>
      </w:tr>
      <w:tr w:rsidR="004E19F2" w:rsidRPr="000B4943" w14:paraId="52EF4A0C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423640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3, New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27F88A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67DF4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4, New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CADFD8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FA3204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0.0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DA769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EC2675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0.0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C4300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F33171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0.5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C78BD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70EFCE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CA97F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E19F2" w:rsidRPr="000B4943" w14:paraId="4345A11A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F89131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E6CEAF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3C6CC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1, TB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E54ED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4CF99E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0.0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10DD10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FDB7A3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0.0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A8F67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DC3C2E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1.0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FDA1C8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342CE0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AA888E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E19F2" w:rsidRPr="000B4943" w14:paraId="19C46894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424367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0A1E8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F012CD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2, TB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E344A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8D16D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0.0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71491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2CF3F1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0.0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7225D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E445E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2.3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61AA49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CE67B8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6DD656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E19F2" w:rsidRPr="000B4943" w14:paraId="7538CDFA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ECA63F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B2865E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D9A8EE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3, TB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3271C7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43A56E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0.0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2E210A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B63954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0.0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C203F0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1DDF68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0.6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109517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3453F2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5346B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E19F2" w:rsidRPr="000B4943" w14:paraId="5B52B56F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42D93F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950F3D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7690B3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4, TB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99C7F7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993DA0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0.0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DDF65F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16CC9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0.0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F71F6D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7D9295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1.7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6D2CE1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F89E9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3A5EC6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E19F2" w:rsidRPr="000B4943" w14:paraId="5E1E71B3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07458F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043772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CFE89B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1, TB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1B5422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75D50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0.2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43B26A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2032A6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0.0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3CF3D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240B1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6.2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28D3B0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DFDDA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1051CA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*** </w:t>
            </w:r>
          </w:p>
        </w:tc>
      </w:tr>
      <w:tr w:rsidR="004E19F2" w:rsidRPr="000B4943" w14:paraId="3BE401B6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CBD27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F1699F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6DB42D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2, TB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62420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4AA2E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0.3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C17649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3A49D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0.0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2EE98F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C2FA93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8.5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13BB55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6953A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97BABF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*** </w:t>
            </w:r>
          </w:p>
        </w:tc>
      </w:tr>
      <w:tr w:rsidR="004E19F2" w:rsidRPr="000B4943" w14:paraId="0AC8849B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22722B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2A74D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58F9FC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3, TB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AF72F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69C096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0.1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0DFBC1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7FFCF8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0.0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189879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9E46C0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4.8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0D2A11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137A62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AE1E3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*** </w:t>
            </w:r>
          </w:p>
        </w:tc>
      </w:tr>
      <w:tr w:rsidR="004E19F2" w:rsidRPr="000B4943" w14:paraId="7CF85E4D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3D831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9BE3F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446B0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4, TB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89293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BD390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0.2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90240F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C4511A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0.0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6843BD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FB75B7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8.3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FAEF8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48307F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7927CC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*** </w:t>
            </w:r>
          </w:p>
        </w:tc>
      </w:tr>
      <w:tr w:rsidR="004E19F2" w:rsidRPr="000B4943" w14:paraId="3E61BCB9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69BB8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4, New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D0DA68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7853A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1, TB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9EB372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571128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0.0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9DEDB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761A9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0.0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DA4BAA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5863D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0.5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B7E97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445C0C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8BEF22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E19F2" w:rsidRPr="000B4943" w14:paraId="54B9377F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1E916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7CFB3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D7F6A5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2, TB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1DF201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D9F6F0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0.0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34893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4251D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0.0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F0B116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67408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1.8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E24FC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D955D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17E501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E19F2" w:rsidRPr="000B4943" w14:paraId="03D95DFB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92DEB3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65184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2222A6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3, TB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81126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D6A64A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B6234C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750037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0.0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5FD25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1D5300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0.0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0620AF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0B2D0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8BC38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E19F2" w:rsidRPr="000B4943" w14:paraId="6EA72BF0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70B0C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6FB349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3DCEE2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4, TB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36AC5C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F33B8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0.0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FDBB4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C7BA1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0.0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AFB743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167536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1.3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9B5370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CB9B7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CD8D01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E19F2" w:rsidRPr="000B4943" w14:paraId="05212CDD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4D8875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78A422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3D6598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1, TB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6F6FBB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1E27FC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0.2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F0BA39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250814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0.0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B3CC57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32714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5.7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F25AC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85179E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E7E3F6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*** </w:t>
            </w:r>
          </w:p>
        </w:tc>
      </w:tr>
      <w:tr w:rsidR="004E19F2" w:rsidRPr="000B4943" w14:paraId="3BD8E96D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C2BB40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68375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3DE6FD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2, TB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D33654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7F3C1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0.2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F18A4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12A23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0.0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CA6365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3FBFF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8.0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F74B78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16E84D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DAA42C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*** </w:t>
            </w:r>
          </w:p>
        </w:tc>
      </w:tr>
      <w:tr w:rsidR="004E19F2" w:rsidRPr="000B4943" w14:paraId="7BD4E5D6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7FD258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B538FC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7EC2B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3, TB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C188C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166E0D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0.1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88D598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6FF36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0.0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99009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8785CF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4.0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251630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D10DEC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0FF273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** </w:t>
            </w:r>
          </w:p>
        </w:tc>
      </w:tr>
      <w:tr w:rsidR="004E19F2" w:rsidRPr="000B4943" w14:paraId="087C775B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824E8F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0C9BB0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DA3AD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4, TB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3CFDAF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DD1A9D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0.2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2AC37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A56FC8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0.0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E0F2B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8B158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8.3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87D2D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06D2BB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CF304A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*** </w:t>
            </w:r>
          </w:p>
        </w:tc>
      </w:tr>
      <w:tr w:rsidR="004E19F2" w:rsidRPr="000B4943" w14:paraId="4368A211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FB83D3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1, TB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FCFE1C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D4472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2, TB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7C62C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A4A18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0.0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2958D4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419C3F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0.0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1417FE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E955D2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1.2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E3E85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013701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A7EE2B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E19F2" w:rsidRPr="000B4943" w14:paraId="3CC5D651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1E33BB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B34056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B7EDF3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3, TB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303A6C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3E3573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-0.0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54C20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64F2C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0.0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684C63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47401D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-0.4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383AE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8FA0AC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13C6FE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E19F2" w:rsidRPr="000B4943" w14:paraId="077D27EE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BBA550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C1B745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0974D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4, TB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D93886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5A0E19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0.0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DBAF60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E3BBA3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0.0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213CF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DEE3DD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0.6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84BE8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E4ED15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80463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E19F2" w:rsidRPr="000B4943" w14:paraId="60A1B12A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718065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577F9B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719C7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1, TB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34B12C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DC291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0.1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9E2FDC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9ED614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0.0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8777DC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0E0E69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5.3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4BA3AB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D2A292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B3B7DF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*** </w:t>
            </w:r>
          </w:p>
        </w:tc>
      </w:tr>
      <w:tr w:rsidR="004E19F2" w:rsidRPr="000B4943" w14:paraId="056F60D7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167937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50E79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78E31D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2, TB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ADC15A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DF7029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0.2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DEC643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68CB70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0.0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14C06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E4ED6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7.3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831440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ACB10C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10CC03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*** </w:t>
            </w:r>
          </w:p>
        </w:tc>
      </w:tr>
      <w:tr w:rsidR="004E19F2" w:rsidRPr="000B4943" w14:paraId="0E34A67C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E2D21A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A2F98D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4C625A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3, TB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5DF26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2EA771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0.1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A96F4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DE070E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0.0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C153AA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B387B7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3.4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A1A9F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8C26DF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0.0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BC1314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* </w:t>
            </w:r>
          </w:p>
        </w:tc>
      </w:tr>
      <w:tr w:rsidR="004E19F2" w:rsidRPr="000B4943" w14:paraId="1F0FFAA7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389B6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26DA77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97EEC9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4, TB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B049B2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7FFBD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0.2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AD9D7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B3E166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0.0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DAED27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C8EEF9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7.1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849F66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3D6D6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B58DDC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*** </w:t>
            </w:r>
          </w:p>
        </w:tc>
      </w:tr>
      <w:tr w:rsidR="004E19F2" w:rsidRPr="000B4943" w14:paraId="5532F9DE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0FA851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2, TB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B9087D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876DD1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3, TB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8CAC90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4EEA5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-0.0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42414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E90215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0.0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1D244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EC779D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-1.7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56DA5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3C21D7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B1937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E19F2" w:rsidRPr="000B4943" w14:paraId="775F2634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A89DE8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E821C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221D3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4, TB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285139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0F30A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-0.0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38AB30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0C2123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0.0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60073E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2B2F6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-0.6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84E3F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EC0A5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15A39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E19F2" w:rsidRPr="000B4943" w14:paraId="2389D77E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98F81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31005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5A6695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1, TB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E4901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E39444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0.1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BBB391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E4AABA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0.0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766E5F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751353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3.8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2FE57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94295F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03EC38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** </w:t>
            </w:r>
          </w:p>
        </w:tc>
      </w:tr>
      <w:tr w:rsidR="004E19F2" w:rsidRPr="000B4943" w14:paraId="07129A69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CCA9F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lastRenderedPageBreak/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62B66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0BC8CA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2, TB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22B3F6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5EE89D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0.2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0EBFCE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E1038C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0.0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1F729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83CFE9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6.4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CC0CB0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F9D1E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0B784A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*** </w:t>
            </w:r>
          </w:p>
        </w:tc>
      </w:tr>
      <w:tr w:rsidR="004E19F2" w:rsidRPr="000B4943" w14:paraId="01730D08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A545B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431953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2F5F24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3, TB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1C7B0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67C16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0.0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4326F7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3ABCCD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0.0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69F3F8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C12F5C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2.1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2B417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039DC3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81FA6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E19F2" w:rsidRPr="000B4943" w14:paraId="1FE2B9AE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7AAC6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F309E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28F5AA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4, TB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5538C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30510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0.2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262388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2E07D4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0.0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EF0764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B43B8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5.9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1D31E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D07AD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4C799F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*** </w:t>
            </w:r>
          </w:p>
        </w:tc>
      </w:tr>
      <w:tr w:rsidR="004E19F2" w:rsidRPr="000B4943" w14:paraId="213F2449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A17C9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3, TB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F501D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613710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4, TB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8A2213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4A14C3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0.0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0B38DC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91165B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0.0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37102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32C4D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1.1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273FE4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CAF753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7F21C3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E19F2" w:rsidRPr="000B4943" w14:paraId="1CFECBD6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FD452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61126D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0CA1C2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1, TB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6783A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F205D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0.2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95AB7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9EA88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0.0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374B42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EF361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5.6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DB7FE5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C63BC0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EEFA22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*** </w:t>
            </w:r>
          </w:p>
        </w:tc>
      </w:tr>
      <w:tr w:rsidR="004E19F2" w:rsidRPr="000B4943" w14:paraId="69654EC3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E9047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51F531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384D51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2, TB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AE149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A18496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0.2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684AE0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D7227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0.0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128E5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EAB428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7.9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0E29A2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603A85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B1ADCD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*** </w:t>
            </w:r>
          </w:p>
        </w:tc>
      </w:tr>
      <w:tr w:rsidR="004E19F2" w:rsidRPr="000B4943" w14:paraId="3CE88614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8B8D62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BBD17F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100BB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3, TB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65C8B2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D12870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0.1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090703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5ECC05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0.0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C58BB1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D0820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4.1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7D9328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35612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89EA25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** </w:t>
            </w:r>
          </w:p>
        </w:tc>
      </w:tr>
      <w:tr w:rsidR="004E19F2" w:rsidRPr="000B4943" w14:paraId="2B535E75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C71AD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1CD78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444357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4, TB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D85D23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9DD36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0.2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281DC3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0A7DB5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0.0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85679E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4CA39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7.7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EE4E5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FE628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D5283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*** </w:t>
            </w:r>
          </w:p>
        </w:tc>
      </w:tr>
      <w:tr w:rsidR="004E19F2" w:rsidRPr="000B4943" w14:paraId="7D84385F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5B7370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4, TB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686DB9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62A78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1, TB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D83CBF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9F4EAB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0.1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99C372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EBD7A3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0.0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BC5F48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0298C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4.5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6691E9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87E5E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14DD8D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*** </w:t>
            </w:r>
          </w:p>
        </w:tc>
      </w:tr>
      <w:tr w:rsidR="004E19F2" w:rsidRPr="000B4943" w14:paraId="5D0D7678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737FA9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F546A4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3F005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2, TB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BE621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F852A2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0.2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6F81A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E8E2F9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0.0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84904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60122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6.7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657A8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ADADDC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F3A4FE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*** </w:t>
            </w:r>
          </w:p>
        </w:tc>
      </w:tr>
      <w:tr w:rsidR="004E19F2" w:rsidRPr="000B4943" w14:paraId="22F33D24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86BD65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CC9CC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76657C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3, TB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201FBC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6E5966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0.1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685953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792A0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0.0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0FD48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01A86B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2.8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A6F50D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3C7F1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0.3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A48AF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E19F2" w:rsidRPr="000B4943" w14:paraId="368F8074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7D4034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14F896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916955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4, TB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2CFBA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7D0FD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0.2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93927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A24C55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0.0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73770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6A65F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6.9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94675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0B5F8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81BF2A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*** </w:t>
            </w:r>
          </w:p>
        </w:tc>
      </w:tr>
      <w:tr w:rsidR="004E19F2" w:rsidRPr="000B4943" w14:paraId="29B3735D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FC5F2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1, TB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99ACA8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817769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2, TB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CEAA79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6EA7B1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0.0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2412EF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F7284D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0.0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D1E4C4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422864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2.1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146178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BE39B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876ED4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E19F2" w:rsidRPr="000B4943" w14:paraId="55189E44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5D810A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C36B2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B313E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3, TB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DCE49F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3BA471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-0.0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20667C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857F3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0.0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22C1E4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54602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-1.7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B9011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A2D81C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96E49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E19F2" w:rsidRPr="000B4943" w14:paraId="081B987A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C75F0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54CDB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225123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4, TB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8F94EB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0AFBF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0.0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30AF4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7800F0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0.0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8F046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B67549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1.9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BE52C8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A6D4A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BF9749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E19F2" w:rsidRPr="000B4943" w14:paraId="13DD81F9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52257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2, TB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F328EA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757385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3, TB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DD9F57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36A758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-0.1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EB388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FA5D11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0.0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D14E56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B70825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-3.9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0312F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BA554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724568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** </w:t>
            </w:r>
          </w:p>
        </w:tc>
      </w:tr>
      <w:tr w:rsidR="004E19F2" w:rsidRPr="000B4943" w14:paraId="7E7BF074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FE31B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85EBF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679A5A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4, TB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996E26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238098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-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092A6D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AD5DF4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0.0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FA48FD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EC23D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-0.1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FE7E12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375633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F2BE50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E19F2" w:rsidRPr="000B4943" w14:paraId="665FC125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C499D5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3, TB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4E7EC8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62A8FA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4, TB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F9755C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80B88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0.1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7F5AB1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C6FC90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0.0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D3E5FF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2B3EA0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3.7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0E7BE7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44FD1" w14:textId="77777777" w:rsidR="004E19F2" w:rsidRPr="000B4943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6EB5A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* </w:t>
            </w:r>
          </w:p>
        </w:tc>
      </w:tr>
      <w:tr w:rsidR="004E19F2" w:rsidRPr="000B4943" w14:paraId="42DF173C" w14:textId="77777777" w:rsidTr="00980C7B">
        <w:tc>
          <w:tcPr>
            <w:tcW w:w="0" w:type="auto"/>
            <w:gridSpan w:val="1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281A68D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E19F2" w:rsidRPr="000B4943" w14:paraId="0E1CC027" w14:textId="77777777" w:rsidTr="00980C7B"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8B327E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Style w:val="Emphasis"/>
                <w:rFonts w:ascii="Calibri" w:eastAsiaTheme="majorEastAsia" w:hAnsi="Calibri" w:cs="Calibri"/>
                <w:sz w:val="20"/>
                <w:szCs w:val="20"/>
              </w:rPr>
              <w:t xml:space="preserve">Note. </w:t>
            </w:r>
            <w:r w:rsidRPr="000B4943">
              <w:rPr>
                <w:rFonts w:ascii="Calibri" w:hAnsi="Calibri" w:cs="Calibri"/>
                <w:sz w:val="20"/>
                <w:szCs w:val="20"/>
              </w:rPr>
              <w:t> Results are averaged over the levels of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Age </w:t>
            </w:r>
            <w:r w:rsidRPr="000B4943">
              <w:rPr>
                <w:rFonts w:ascii="Calibri" w:hAnsi="Calibri" w:cs="Calibri"/>
                <w:sz w:val="20"/>
                <w:szCs w:val="20"/>
              </w:rPr>
              <w:t xml:space="preserve">Group </w:t>
            </w:r>
          </w:p>
        </w:tc>
      </w:tr>
      <w:tr w:rsidR="004E19F2" w:rsidRPr="000B4943" w14:paraId="3FA5ECD0" w14:textId="77777777" w:rsidTr="00980C7B"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044A60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Style w:val="Emphasis"/>
                <w:rFonts w:ascii="Calibri" w:eastAsiaTheme="majorEastAsia" w:hAnsi="Calibri" w:cs="Calibri"/>
                <w:sz w:val="20"/>
                <w:szCs w:val="20"/>
              </w:rPr>
              <w:t xml:space="preserve">Note. </w:t>
            </w:r>
            <w:r w:rsidRPr="000B4943">
              <w:rPr>
                <w:rFonts w:ascii="Calibri" w:hAnsi="Calibri" w:cs="Calibri"/>
                <w:sz w:val="20"/>
                <w:szCs w:val="20"/>
              </w:rPr>
              <w:t xml:space="preserve"> P-value adjusted for comparing a family of 66 </w:t>
            </w:r>
          </w:p>
        </w:tc>
      </w:tr>
      <w:tr w:rsidR="004E19F2" w:rsidRPr="000B4943" w14:paraId="0E49583E" w14:textId="77777777" w:rsidTr="00980C7B"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ABA49" w14:textId="77777777" w:rsidR="004E19F2" w:rsidRPr="000B4943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0B4943">
              <w:rPr>
                <w:rFonts w:ascii="Calibri" w:hAnsi="Calibri" w:cs="Calibri"/>
                <w:sz w:val="20"/>
                <w:szCs w:val="20"/>
              </w:rPr>
              <w:t xml:space="preserve"> * p &lt; .05, ** p &lt; .01, *** p &lt; .001 </w:t>
            </w:r>
          </w:p>
        </w:tc>
      </w:tr>
    </w:tbl>
    <w:p w14:paraId="2ECAEE35" w14:textId="77777777" w:rsidR="004E19F2" w:rsidRDefault="004E19F2" w:rsidP="004E19F2">
      <w:pPr>
        <w:rPr>
          <w:shd w:val="clear" w:color="auto" w:fill="FFFFFF"/>
        </w:rPr>
      </w:pPr>
    </w:p>
    <w:p w14:paraId="3A213D1F" w14:textId="77777777" w:rsidR="004E19F2" w:rsidRDefault="004E19F2" w:rsidP="004E19F2">
      <w:pPr>
        <w:rPr>
          <w:shd w:val="clear" w:color="auto" w:fill="FFFFFF"/>
        </w:rPr>
      </w:pPr>
      <w:r>
        <w:rPr>
          <w:shd w:val="clear" w:color="auto" w:fill="FFFFFF"/>
        </w:rPr>
        <w:br w:type="page"/>
      </w:r>
    </w:p>
    <w:p w14:paraId="2832AE3F" w14:textId="77777777" w:rsidR="004E19F2" w:rsidRDefault="004E19F2" w:rsidP="004E19F2">
      <w:pPr>
        <w:jc w:val="center"/>
        <w:rPr>
          <w:shd w:val="clear" w:color="auto" w:fill="FFFFFF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11"/>
        <w:gridCol w:w="73"/>
        <w:gridCol w:w="1211"/>
        <w:gridCol w:w="73"/>
        <w:gridCol w:w="1335"/>
        <w:gridCol w:w="88"/>
        <w:gridCol w:w="982"/>
        <w:gridCol w:w="73"/>
        <w:gridCol w:w="1188"/>
        <w:gridCol w:w="73"/>
        <w:gridCol w:w="1071"/>
        <w:gridCol w:w="665"/>
      </w:tblGrid>
      <w:tr w:rsidR="004E19F2" w:rsidRPr="00CB4A22" w14:paraId="0BA9A653" w14:textId="77777777" w:rsidTr="00980C7B">
        <w:trPr>
          <w:tblHeader/>
        </w:trPr>
        <w:tc>
          <w:tcPr>
            <w:tcW w:w="0" w:type="auto"/>
            <w:gridSpan w:val="1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B537483" w14:textId="489463B8" w:rsidR="004E19F2" w:rsidRPr="00CB4A22" w:rsidRDefault="004E19F2" w:rsidP="00980C7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Supplementary Table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. </w:t>
            </w:r>
            <w:r w:rsidRPr="00CB4A22">
              <w:rPr>
                <w:rFonts w:ascii="Calibri" w:hAnsi="Calibri" w:cs="Calibri"/>
                <w:b/>
                <w:bCs/>
                <w:sz w:val="20"/>
                <w:szCs w:val="20"/>
              </w:rPr>
              <w:t>Post Hoc Comparisons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Experiments 1 and 2</w:t>
            </w:r>
            <w:r w:rsidRPr="00CB4A22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- Condition </w:t>
            </w:r>
            <w:r w:rsidRPr="00CB4A22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✻</w:t>
            </w:r>
            <w:r w:rsidRPr="00CB4A22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Probe Type </w:t>
            </w:r>
          </w:p>
        </w:tc>
      </w:tr>
      <w:tr w:rsidR="004E19F2" w:rsidRPr="00CB4A22" w14:paraId="75AF585A" w14:textId="77777777" w:rsidTr="00980C7B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65E84BD" w14:textId="77777777" w:rsidR="004E19F2" w:rsidRPr="00CB4A22" w:rsidRDefault="004E19F2" w:rsidP="00980C7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316FE2E" w14:textId="77777777" w:rsidR="004E19F2" w:rsidRPr="00CB4A22" w:rsidRDefault="004E19F2" w:rsidP="00980C7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4221B67" w14:textId="77777777" w:rsidR="004E19F2" w:rsidRPr="00CB4A22" w:rsidRDefault="004E19F2" w:rsidP="00980C7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B4A22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Mean Differenc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B821F73" w14:textId="77777777" w:rsidR="004E19F2" w:rsidRPr="00CB4A22" w:rsidRDefault="004E19F2" w:rsidP="00980C7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B4A22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S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9FD613D" w14:textId="77777777" w:rsidR="004E19F2" w:rsidRPr="00CB4A22" w:rsidRDefault="004E19F2" w:rsidP="00980C7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B4A22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t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8880832" w14:textId="77777777" w:rsidR="004E19F2" w:rsidRPr="00CB4A22" w:rsidRDefault="004E19F2" w:rsidP="00980C7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B4A22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p </w:t>
            </w:r>
            <w:r w:rsidRPr="00CB4A22">
              <w:rPr>
                <w:rFonts w:ascii="Calibri" w:hAnsi="Calibri" w:cs="Calibri"/>
                <w:b/>
                <w:bCs/>
                <w:sz w:val="20"/>
                <w:szCs w:val="20"/>
                <w:vertAlign w:val="subscript"/>
              </w:rPr>
              <w:t xml:space="preserve">bonf </w:t>
            </w:r>
          </w:p>
        </w:tc>
      </w:tr>
      <w:tr w:rsidR="004E19F2" w:rsidRPr="00CB4A22" w14:paraId="3BC32399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DD6E01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1, New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D1F933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1F565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2, New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3FCB55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6832BA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-0.0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6EE1E9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DD8767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0.0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05981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67098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-0.6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6A630B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665F27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5D6A49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E19F2" w:rsidRPr="00CB4A22" w14:paraId="7D96EE46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397D72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E6896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F2B17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3, New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350113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770914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A3E935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365EC8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0.0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DF1844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B2BB0D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0.3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BEAD1B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038DF2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694C0A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E19F2" w:rsidRPr="00CB4A22" w14:paraId="7388F67A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0010C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74E887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93B3C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4, New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3275D8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F9B7C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0.0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CD0D7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4BE6B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0.0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C9E185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D6C34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0.8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8CEC45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0E3B0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3BC1DC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E19F2" w:rsidRPr="00CB4A22" w14:paraId="788A3CFF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49330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6F95CA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2622A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1, TB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0CC1CC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736F19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0.0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9F091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EC664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0.0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DAA65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DEA3C8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1.9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3E073F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A8E2B1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D5BDF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E19F2" w:rsidRPr="00CB4A22" w14:paraId="766BC7BA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52EB4F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A3801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E32CF8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2, TB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0FF2E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8A86CB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0.0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1CF9E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6D13E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0.0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60046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F58BF1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3.7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688F9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C18C00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0.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24CA25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* </w:t>
            </w:r>
          </w:p>
        </w:tc>
      </w:tr>
      <w:tr w:rsidR="004E19F2" w:rsidRPr="00CB4A22" w14:paraId="30D481BF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A260E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F2A7C1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1A413A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3, TB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4504B2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1E41A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0.0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287F35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4CBDA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0.0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2D3B7E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502DAF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1.5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57567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5E0A9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A89121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E19F2" w:rsidRPr="00CB4A22" w14:paraId="1715D5FF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823F72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8E80F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B53A7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4, TB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44FD17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E49E0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0.0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4ED38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1D44D4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0.0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E6376E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E95C91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2.7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90E5D7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CE47AA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0.3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02771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E19F2" w:rsidRPr="00CB4A22" w14:paraId="28C4363A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BF571A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7D5484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01E27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1, TB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317B9C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FE76A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0.2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3DA759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49D300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0.0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30A6C1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A086A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12.8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A19D3A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9A849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5A0024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*** </w:t>
            </w:r>
          </w:p>
        </w:tc>
      </w:tr>
      <w:tr w:rsidR="004E19F2" w:rsidRPr="00CB4A22" w14:paraId="3667FC7A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611E0C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CA7711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46B6AB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2, TB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DAA2C0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A2776A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0.3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CC0B47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D9809A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0.0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277DAB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0CEE47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14.8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1DD5A8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A9340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FFCF5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*** </w:t>
            </w:r>
          </w:p>
        </w:tc>
      </w:tr>
      <w:tr w:rsidR="004E19F2" w:rsidRPr="00CB4A22" w14:paraId="6F238458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D9402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33F9B4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F343A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3, TB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353A4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2C6163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0.2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A1169C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ED646B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0.0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23F8E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BCE687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8.6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E4AEDF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157529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3C58B2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*** </w:t>
            </w:r>
          </w:p>
        </w:tc>
      </w:tr>
      <w:tr w:rsidR="004E19F2" w:rsidRPr="00CB4A22" w14:paraId="1139B1A0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92273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CB60A1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46EBF0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4, TB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61BCC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53123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0.2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6ABEE4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A0CFE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0.0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412FC9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D2FEBE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11.2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83BF39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4BE5D2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BC6348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*** </w:t>
            </w:r>
          </w:p>
        </w:tc>
      </w:tr>
      <w:tr w:rsidR="004E19F2" w:rsidRPr="00CB4A22" w14:paraId="0FEF4A54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601353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2, New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D24CF1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DE81B5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3, New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2D385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197C32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0.0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BE4CC6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43420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0.0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A0948E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6FD8C3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1.0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B8E20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840F0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0FEC76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E19F2" w:rsidRPr="00CB4A22" w14:paraId="2204076D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033BB9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1725CA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117A58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4, New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F5224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F168E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0.0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211982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C547C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0.0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A20518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A40B6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1.5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15B89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1734F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15DB0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E19F2" w:rsidRPr="00CB4A22" w14:paraId="0944D4D7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9D95F3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E4B58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D2E10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1, TB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0CCD0B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22DF6F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0.0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28743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BC8F7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0.0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098B57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3359C1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2.5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71016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10711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0.8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8E062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E19F2" w:rsidRPr="00CB4A22" w14:paraId="447CD4A1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A5E94A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F383A9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0EEB0D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2, TB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5C007A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B2F59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0.1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A439CE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A70D3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0.0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71217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DDC21D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4.6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6CB07E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BC96F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2B843C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*** </w:t>
            </w:r>
          </w:p>
        </w:tc>
      </w:tr>
      <w:tr w:rsidR="004E19F2" w:rsidRPr="00CB4A22" w14:paraId="090E95D2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F5EE72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C9499C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99002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3, TB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B66840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CA630D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0.0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46B0AD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4DD94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0.0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E52CA3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EE5A0E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2.1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01BA34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1450A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D27CE8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E19F2" w:rsidRPr="00CB4A22" w14:paraId="74211765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963BFC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87E9D9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2DF42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4, TB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DBAE03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AF640F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0.0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9E6B6A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8BA4CA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0.0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3DA6B6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3158FA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3.4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2F45E3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8F1DA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0.0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3109D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* </w:t>
            </w:r>
          </w:p>
        </w:tc>
      </w:tr>
      <w:tr w:rsidR="004E19F2" w:rsidRPr="00CB4A22" w14:paraId="181E71A8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B7F05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94AA12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4D6AC6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1, TB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61FE5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0278AC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0.3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C2836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F95A1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0.0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1C1EA0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FB180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12.7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D93903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6D2D29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A6E84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*** </w:t>
            </w:r>
          </w:p>
        </w:tc>
      </w:tr>
      <w:tr w:rsidR="004E19F2" w:rsidRPr="00CB4A22" w14:paraId="7A25C5B7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AFA3E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F0FEA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2535B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2, TB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74B19C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E888F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0.3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59BC73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F7432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0.0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399BFF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226CF6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16.3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BB05B7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D709FB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A6CD7B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*** </w:t>
            </w:r>
          </w:p>
        </w:tc>
      </w:tr>
      <w:tr w:rsidR="004E19F2" w:rsidRPr="00CB4A22" w14:paraId="13346EDF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EFC1D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BA971D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43FE50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3, TB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80278A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9C93A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0.2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985B9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FBC0E8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0.0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244EAF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EB7792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9.2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720BD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FC083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930DD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*** </w:t>
            </w:r>
          </w:p>
        </w:tc>
      </w:tr>
      <w:tr w:rsidR="004E19F2" w:rsidRPr="00CB4A22" w14:paraId="4A1392AC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8E19A8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7B2829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C0767A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4, TB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DE808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B6035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0.2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76C145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16330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0.0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A6EA4C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7758D9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11.8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8649B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587E1A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EA8596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*** </w:t>
            </w:r>
          </w:p>
        </w:tc>
      </w:tr>
      <w:tr w:rsidR="004E19F2" w:rsidRPr="00CB4A22" w14:paraId="63E6F8EF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EEBFC0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3, New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3F1ED6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EDBC6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4, New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920136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55CFD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0D5716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D2C687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0.0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16F339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7DA4CE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0.4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8372C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D95FA2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36C316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E19F2" w:rsidRPr="00CB4A22" w14:paraId="31BE9FE6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8CFC7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7CECC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54937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1, TB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16AC68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0DB23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0.0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43A0E3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7FEFC5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0.0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1E2118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E88F54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1.4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F5BC9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0118CA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20F75D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E19F2" w:rsidRPr="00CB4A22" w14:paraId="7EBBF00E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910B8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D35EB3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4DC9C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2, TB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F00F95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2A8D5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0.0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63EE30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5762F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0.0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3E59A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C40F4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3.3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249BB8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6BBD5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0.0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0B9FD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E19F2" w:rsidRPr="00CB4A22" w14:paraId="60EB2C39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F53E6D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8A074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07F92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3, TB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8AE094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64DC1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0.0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71C39A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69A04B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0.0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3743AC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C0304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1.1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7C68BA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CA6ADB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7231BE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E19F2" w:rsidRPr="00CB4A22" w14:paraId="5839C4DE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0C7D9E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3BFA5B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003460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4, TB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E60D02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8DE02B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0.0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D8E51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A971DA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0.0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81630E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C1E608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2.3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A2817E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4EAEA4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8EAAC3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E19F2" w:rsidRPr="00CB4A22" w14:paraId="54F31CF6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42642C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09B88F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FA3836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1, TB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B6FF8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35CC8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0.2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DB1668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F78500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0.0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B61616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7A0F9A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11.6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B556F9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D641A2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A0C003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*** </w:t>
            </w:r>
          </w:p>
        </w:tc>
      </w:tr>
      <w:tr w:rsidR="004E19F2" w:rsidRPr="00CB4A22" w14:paraId="35AB93D8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AFC89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6CE36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41E188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2, TB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5F83F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C15A8F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0.3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BBF956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94CD5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0.0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55321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30B55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14.4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6768D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BEBB52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4DFD4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*** </w:t>
            </w:r>
          </w:p>
        </w:tc>
      </w:tr>
      <w:tr w:rsidR="004E19F2" w:rsidRPr="00CB4A22" w14:paraId="02DCA2CB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3986B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0AF745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BCE6F6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3, TB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53D7D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44C13F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0.1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B669C1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03B8C0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0.0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37AF5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2107B5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8.7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18A96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9E828C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02F778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*** </w:t>
            </w:r>
          </w:p>
        </w:tc>
      </w:tr>
      <w:tr w:rsidR="004E19F2" w:rsidRPr="00CB4A22" w14:paraId="2B2C0160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E044F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D83E3D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D89E74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4, TB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437805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03447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0.2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C2672D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FD0BF3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0.0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06AFB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D4E2D8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10.8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F5323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F510F3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80CB2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*** </w:t>
            </w:r>
          </w:p>
        </w:tc>
      </w:tr>
      <w:tr w:rsidR="004E19F2" w:rsidRPr="00CB4A22" w14:paraId="6B7FAB51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3D8B54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4, New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16EBFC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67ED8C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1, TB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110D3E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5E741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0.0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57962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3E9D77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0.0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B912E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6D7F54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1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BAAFD4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F82AA9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97CA6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E19F2" w:rsidRPr="00CB4A22" w14:paraId="61330A1C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C396A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935C11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3FD9BC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2, TB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90C7CE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4E00C2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0.0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7FBA90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2506F9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0.0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93E13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1F1A8C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2.8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4A36D1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25AE1E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0.2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958598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E19F2" w:rsidRPr="00CB4A22" w14:paraId="235D2D6D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17B19B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05748D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553F21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3, TB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63C334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44A983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0.0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27D7BE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8C3CA3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0.0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FEFDEE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0363A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0.6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D33B3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8531B1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04111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E19F2" w:rsidRPr="00CB4A22" w14:paraId="77218663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47900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C2DD00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A52756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4, TB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E2DC04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F7420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0.0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6ADF7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CBB5E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0.0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ECC86F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22882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2.0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68E96E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CFF182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70EC2F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E19F2" w:rsidRPr="00CB4A22" w14:paraId="79402183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2D7076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40394E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E34863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1, TB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D031D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4D40D6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0.2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BD0849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3E1B7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0.0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6F36F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5CDE0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11.3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C8016F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BF14A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94885C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*** </w:t>
            </w:r>
          </w:p>
        </w:tc>
      </w:tr>
      <w:tr w:rsidR="004E19F2" w:rsidRPr="00CB4A22" w14:paraId="5BE29C04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52949A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1BB514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FEB7FF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2, TB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E5BC07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6B4543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0.3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D0AAE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9FB244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0.0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86BAB1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4BF90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14.1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5D80C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DE0AF1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569D6F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*** </w:t>
            </w:r>
          </w:p>
        </w:tc>
      </w:tr>
      <w:tr w:rsidR="004E19F2" w:rsidRPr="00CB4A22" w14:paraId="743BD38C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88267D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394581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2C3344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3, TB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78388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3DCB5A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0.1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AF1874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4A1567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0.0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23BC40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F9C70E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7.8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563BD4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20263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29005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*** </w:t>
            </w:r>
          </w:p>
        </w:tc>
      </w:tr>
      <w:tr w:rsidR="004E19F2" w:rsidRPr="00CB4A22" w14:paraId="4F0D4C0F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FA9DB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4041C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E7FF0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4, TB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EE4E4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FDC58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0.2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84C375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B2EC7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0.0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E68E1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1A3863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11.0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1EDBB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39E884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9D1AA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*** </w:t>
            </w:r>
          </w:p>
        </w:tc>
      </w:tr>
      <w:tr w:rsidR="004E19F2" w:rsidRPr="00CB4A22" w14:paraId="223596BE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2BCB77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1, TB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298346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9DF59D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2, TB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45211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2D1B56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0.0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E7ED2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D40A32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0.0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97D3B7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A1EC1E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1.8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EC3689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4CE01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8FEAF4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E19F2" w:rsidRPr="00CB4A22" w14:paraId="364F922B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E4B37D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6B2A6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C08E68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3, TB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3E83F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91A922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-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234BA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D7FF5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0.0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2E9A5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A1A5C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-0.3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216D6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32DA4C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D652F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E19F2" w:rsidRPr="00CB4A22" w14:paraId="20F19E23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A74A26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45512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04F07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4, TB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74C849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348564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0.0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EE243E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15357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0.0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16EAF9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13F66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0.9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2A3075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1AA7C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461071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E19F2" w:rsidRPr="00CB4A22" w14:paraId="2B3AB352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4C6B72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C2E03C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214652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1, TB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3A089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82A56C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0.2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11199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DD13F8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0.0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53CE76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2455A5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10.8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F64714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17D39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D949A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*** </w:t>
            </w:r>
          </w:p>
        </w:tc>
      </w:tr>
      <w:tr w:rsidR="004E19F2" w:rsidRPr="00CB4A22" w14:paraId="4C528903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FE1414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54FB15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316131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2, TB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6A8BB6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7EA926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0.3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2BDD16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D7D5D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0.0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F59F7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B11E6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13.0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A9519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A6B32D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34B00C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*** </w:t>
            </w:r>
          </w:p>
        </w:tc>
      </w:tr>
      <w:tr w:rsidR="004E19F2" w:rsidRPr="00CB4A22" w14:paraId="4F497008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5F0AF7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345528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B3DEE9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3, TB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B6264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7A76AF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0.1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28080B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C95A33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0.0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625F4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3AC9CC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6.8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C6DE0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01140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2AD27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*** </w:t>
            </w:r>
          </w:p>
        </w:tc>
      </w:tr>
      <w:tr w:rsidR="004E19F2" w:rsidRPr="00CB4A22" w14:paraId="38FDE085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5BCBF5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C42CF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8BB9A4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4, TB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DBC7E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50789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0.2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CF03D6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30654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0.0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69956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554365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9.4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75AA7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D6DCB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D9D644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*** </w:t>
            </w:r>
          </w:p>
        </w:tc>
      </w:tr>
      <w:tr w:rsidR="004E19F2" w:rsidRPr="00CB4A22" w14:paraId="03014E4D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9B24C8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2, TB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DEFE06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C3FF47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3, TB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250B20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28BDA5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-0.0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00F86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606471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0.0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FA17F2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757108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-2.1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7E431B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E13EBE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30FA5B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E19F2" w:rsidRPr="00CB4A22" w14:paraId="255F6E24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25A042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81FE57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070B7A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4, TB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FFFD1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15CD1E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-0.0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AC9B8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97F2B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0.0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080F8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07699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-0.9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D29084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FEF5FD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FC32D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E19F2" w:rsidRPr="00CB4A22" w14:paraId="4CFDE436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117EB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lastRenderedPageBreak/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F7F17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4B84B3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1, TB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2E9DDF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6B3B7E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0.1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D6358E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D147D4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0.0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D4F2F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938D47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8.3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9F900B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5D921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478674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*** </w:t>
            </w:r>
          </w:p>
        </w:tc>
      </w:tr>
      <w:tr w:rsidR="004E19F2" w:rsidRPr="00CB4A22" w14:paraId="53E009C3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8BDD0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6B85F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BC5E3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2, TB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438A33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19C695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0.2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405F1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C4B0CA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0.0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EFEBC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3F6BD5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11.7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1895D6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38E2D9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6369D5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*** </w:t>
            </w:r>
          </w:p>
        </w:tc>
      </w:tr>
      <w:tr w:rsidR="004E19F2" w:rsidRPr="00CB4A22" w14:paraId="0D7DFA28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E36192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2EED0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07410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3, TB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13CC4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4F275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0.1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67435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14D8EA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0.0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D263AC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6A616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4.9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E6358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162081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E9C02A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*** </w:t>
            </w:r>
          </w:p>
        </w:tc>
      </w:tr>
      <w:tr w:rsidR="004E19F2" w:rsidRPr="00CB4A22" w14:paraId="7571EF2B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F27D6A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C21DC7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D4612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4, TB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75CDCC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64D9DC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0.1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6A317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B7ED9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0.0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2E2E57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47B7A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7.4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1AFD1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F2BD1E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DF9B9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*** </w:t>
            </w:r>
          </w:p>
        </w:tc>
      </w:tr>
      <w:tr w:rsidR="004E19F2" w:rsidRPr="00CB4A22" w14:paraId="1D40B308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130F8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3, TB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F066BE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28042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4, TB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1F39EB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DD352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0.0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A0E0A8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D76E36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0.0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BFE03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3C7E3F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1.2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429D3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575EC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09925D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E19F2" w:rsidRPr="00CB4A22" w14:paraId="6ECAB11A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210B0D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B1E70F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FA1585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1, TB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87ED0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C5AFD3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0.2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F72FB0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D1422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0.0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A21BD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5D1647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10.5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2C9658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08962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33F27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*** </w:t>
            </w:r>
          </w:p>
        </w:tc>
      </w:tr>
      <w:tr w:rsidR="004E19F2" w:rsidRPr="00CB4A22" w14:paraId="52D98E96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F92EE6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892285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FE10A0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2, TB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08878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101BDD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0.3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09EDED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9895F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0.0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7C71F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EC049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13.3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638A0F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B43D9D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AC738B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*** </w:t>
            </w:r>
          </w:p>
        </w:tc>
      </w:tr>
      <w:tr w:rsidR="004E19F2" w:rsidRPr="00CB4A22" w14:paraId="47FCC63F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3FEA54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0D908D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6F4AC2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3, TB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93F700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7A507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0.1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02B1D7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D7D10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0.0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63C7AC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FEAE0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7.5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12619A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371CB3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54CB01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*** </w:t>
            </w:r>
          </w:p>
        </w:tc>
      </w:tr>
      <w:tr w:rsidR="004E19F2" w:rsidRPr="00CB4A22" w14:paraId="3A23715D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E3368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16F26D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5F0AAC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4, TB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2968D6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A7B96D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0.2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162B8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B4D156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0.0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F9554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A07D20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9.6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D04A6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82DD9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6393A1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*** </w:t>
            </w:r>
          </w:p>
        </w:tc>
      </w:tr>
      <w:tr w:rsidR="004E19F2" w:rsidRPr="00CB4A22" w14:paraId="13B569CE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C0C982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4, TB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FF806F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EECDB6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1, TB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6791D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7117A4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0.2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A4BAB4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9B7A35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0.0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C35F9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F4887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9.3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AE504B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4B05BF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282236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*** </w:t>
            </w:r>
          </w:p>
        </w:tc>
      </w:tr>
      <w:tr w:rsidR="004E19F2" w:rsidRPr="00CB4A22" w14:paraId="294BDFC9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8C4CD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92B275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4FF02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2, TB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47B4A9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A956E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0.2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73753B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50ADD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0.0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5E7D21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F32159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12.2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531C4F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71FFC0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6D6F19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*** </w:t>
            </w:r>
          </w:p>
        </w:tc>
      </w:tr>
      <w:tr w:rsidR="004E19F2" w:rsidRPr="00CB4A22" w14:paraId="030A246B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4E35B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302E3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2765C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3, TB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39498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857A5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0.1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673946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0CEE38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0.0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BD89A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141F8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5.9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C9F82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024F5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67F9A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*** </w:t>
            </w:r>
          </w:p>
        </w:tc>
      </w:tr>
      <w:tr w:rsidR="004E19F2" w:rsidRPr="00CB4A22" w14:paraId="27EC0B85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3DECF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77F0B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1C3A7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4, TB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BC4D8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B70E1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0.2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E63C7B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B253C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0.0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C02D83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ED5B4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9.0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92F6F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1D9561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8A558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*** </w:t>
            </w:r>
          </w:p>
        </w:tc>
      </w:tr>
      <w:tr w:rsidR="004E19F2" w:rsidRPr="00CB4A22" w14:paraId="4BB37A59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82AC09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1, TB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0E8A05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D1B6DC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2, TB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0F5FC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C972C7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0.0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4518E7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D9433D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0.0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F55587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DED1C3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2.8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22F1C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61605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0.2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379749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E19F2" w:rsidRPr="00CB4A22" w14:paraId="0681EA37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99654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B8E0DE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978202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3, TB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636D01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5996E1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-0.0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E1592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8E6818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0.0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C2355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2439B7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-3.3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C6E00B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8DF988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0.0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AADA36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* </w:t>
            </w:r>
          </w:p>
        </w:tc>
      </w:tr>
      <w:tr w:rsidR="004E19F2" w:rsidRPr="00CB4A22" w14:paraId="23A74339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2F3FB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6C046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1AF9FA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4, TB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F4964E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3707CE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-0.0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33270D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6E06ED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0.0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0C6679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40886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-0.8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87E1FC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F54A33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2C7592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E19F2" w:rsidRPr="00CB4A22" w14:paraId="6BCE6A2D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CAABCF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2, TB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E16B1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294CC2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3, TB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27AC2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C1482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-0.1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B8343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B7787C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0.0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5EA0A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055ED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-6.2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D4C33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117F9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915DF6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*** </w:t>
            </w:r>
          </w:p>
        </w:tc>
      </w:tr>
      <w:tr w:rsidR="004E19F2" w:rsidRPr="00CB4A22" w14:paraId="0EFE64D7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CC28F2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4BBBA1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A0906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4, TB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E8F6A2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4A7B52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-0.0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69C3CB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915C4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0.0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14E3F0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91899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-3.7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17815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587095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3CB64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* </w:t>
            </w:r>
          </w:p>
        </w:tc>
      </w:tr>
      <w:tr w:rsidR="004E19F2" w:rsidRPr="00CB4A22" w14:paraId="375CCDCB" w14:textId="77777777" w:rsidTr="00980C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6F57B5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3, TB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849F28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AAAA8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4, TB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D1C2CD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2B0F29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0.0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F165D2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DBFF87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0.0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E6E0DE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4D842F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2.5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4C941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995B5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0.8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312B73" w14:textId="77777777" w:rsidR="004E19F2" w:rsidRPr="00CB4A22" w:rsidRDefault="004E19F2" w:rsidP="00980C7B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E19F2" w:rsidRPr="00CB4A22" w14:paraId="5343FE31" w14:textId="77777777" w:rsidTr="00980C7B">
        <w:tc>
          <w:tcPr>
            <w:tcW w:w="0" w:type="auto"/>
            <w:gridSpan w:val="1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E4FB79D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E19F2" w:rsidRPr="00CB4A22" w14:paraId="058CE18C" w14:textId="77777777" w:rsidTr="00980C7B"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B76E3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Style w:val="Emphasis"/>
                <w:rFonts w:ascii="Calibri" w:eastAsiaTheme="majorEastAsia" w:hAnsi="Calibri" w:cs="Calibri"/>
                <w:sz w:val="20"/>
                <w:szCs w:val="20"/>
              </w:rPr>
              <w:t xml:space="preserve">Note. </w:t>
            </w:r>
            <w:r w:rsidRPr="00CB4A22">
              <w:rPr>
                <w:rFonts w:ascii="Calibri" w:hAnsi="Calibri" w:cs="Calibri"/>
                <w:sz w:val="20"/>
                <w:szCs w:val="20"/>
              </w:rPr>
              <w:t> Results are averaged over the levels of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CB4A22">
              <w:rPr>
                <w:rFonts w:ascii="Calibri" w:hAnsi="Calibri" w:cs="Calibri"/>
                <w:sz w:val="20"/>
                <w:szCs w:val="20"/>
              </w:rPr>
              <w:t>Experiment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and Age </w:t>
            </w:r>
            <w:r w:rsidRPr="00CB4A22">
              <w:rPr>
                <w:rFonts w:ascii="Calibri" w:hAnsi="Calibri" w:cs="Calibri"/>
                <w:sz w:val="20"/>
                <w:szCs w:val="20"/>
              </w:rPr>
              <w:t xml:space="preserve">Group </w:t>
            </w:r>
          </w:p>
        </w:tc>
      </w:tr>
      <w:tr w:rsidR="004E19F2" w:rsidRPr="00CB4A22" w14:paraId="333F8FC7" w14:textId="77777777" w:rsidTr="00980C7B"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B56DBD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Style w:val="Emphasis"/>
                <w:rFonts w:ascii="Calibri" w:eastAsiaTheme="majorEastAsia" w:hAnsi="Calibri" w:cs="Calibri"/>
                <w:sz w:val="20"/>
                <w:szCs w:val="20"/>
              </w:rPr>
              <w:t xml:space="preserve">Note. </w:t>
            </w:r>
            <w:r w:rsidRPr="00CB4A22">
              <w:rPr>
                <w:rFonts w:ascii="Calibri" w:hAnsi="Calibri" w:cs="Calibri"/>
                <w:sz w:val="20"/>
                <w:szCs w:val="20"/>
              </w:rPr>
              <w:t xml:space="preserve"> P-value adjusted for comparing a family of 66 </w:t>
            </w:r>
          </w:p>
        </w:tc>
      </w:tr>
      <w:tr w:rsidR="004E19F2" w:rsidRPr="00CB4A22" w14:paraId="26FF8AC5" w14:textId="77777777" w:rsidTr="00980C7B"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7B8DE6" w14:textId="77777777" w:rsidR="004E19F2" w:rsidRPr="00CB4A22" w:rsidRDefault="004E19F2" w:rsidP="00980C7B">
            <w:pPr>
              <w:rPr>
                <w:rFonts w:ascii="Calibri" w:hAnsi="Calibri" w:cs="Calibri"/>
                <w:sz w:val="20"/>
                <w:szCs w:val="20"/>
              </w:rPr>
            </w:pPr>
            <w:r w:rsidRPr="00CB4A22">
              <w:rPr>
                <w:rFonts w:ascii="Calibri" w:hAnsi="Calibri" w:cs="Calibri"/>
                <w:sz w:val="20"/>
                <w:szCs w:val="20"/>
              </w:rPr>
              <w:t xml:space="preserve"> * p &lt; .05, ** p &lt; .01, *** p &lt; .001 </w:t>
            </w:r>
          </w:p>
        </w:tc>
      </w:tr>
    </w:tbl>
    <w:p w14:paraId="347B75B8" w14:textId="77777777" w:rsidR="004E19F2" w:rsidRDefault="004E19F2" w:rsidP="004E19F2">
      <w:pPr>
        <w:rPr>
          <w:shd w:val="clear" w:color="auto" w:fill="FFFFFF"/>
        </w:rPr>
      </w:pPr>
    </w:p>
    <w:p w14:paraId="7F5FD8A0" w14:textId="77777777" w:rsidR="004E19F2" w:rsidRDefault="004E19F2" w:rsidP="004E19F2">
      <w:pPr>
        <w:jc w:val="center"/>
        <w:rPr>
          <w:shd w:val="clear" w:color="auto" w:fill="FFFFFF"/>
        </w:rPr>
      </w:pPr>
    </w:p>
    <w:p w14:paraId="1B066897" w14:textId="77777777" w:rsidR="004E19F2" w:rsidRDefault="004E19F2" w:rsidP="004E19F2">
      <w:pPr>
        <w:rPr>
          <w:shd w:val="clear" w:color="auto" w:fill="FFFFFF"/>
        </w:rPr>
      </w:pPr>
      <w:r>
        <w:rPr>
          <w:shd w:val="clear" w:color="auto" w:fill="FFFFFF"/>
        </w:rPr>
        <w:br w:type="page"/>
      </w:r>
    </w:p>
    <w:p w14:paraId="68E613B5" w14:textId="77777777" w:rsidR="002807E1" w:rsidRDefault="002807E1"/>
    <w:sectPr w:rsidR="002807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2D0F81"/>
    <w:multiLevelType w:val="multilevel"/>
    <w:tmpl w:val="EAC2AB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085531E"/>
    <w:multiLevelType w:val="hybridMultilevel"/>
    <w:tmpl w:val="4DE22E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44057793">
    <w:abstractNumId w:val="0"/>
  </w:num>
  <w:num w:numId="2" w16cid:durableId="50282038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19F2"/>
    <w:rsid w:val="002807E1"/>
    <w:rsid w:val="004E1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E19648"/>
  <w15:chartTrackingRefBased/>
  <w15:docId w15:val="{CBB2CB49-E5F2-4392-88C0-FC623B761A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19F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19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19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19F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E19F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19F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19F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19F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19F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19F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19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19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19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4E19F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19F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19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19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19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19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19F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E19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19F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E19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19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E19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19F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E19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19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19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19F2"/>
    <w:rPr>
      <w:b/>
      <w:bCs/>
      <w:smallCaps/>
      <w:color w:val="0F4761" w:themeColor="accent1" w:themeShade="BF"/>
      <w:spacing w:val="5"/>
    </w:rPr>
  </w:style>
  <w:style w:type="character" w:customStyle="1" w:styleId="apple-converted-space">
    <w:name w:val="apple-converted-space"/>
    <w:basedOn w:val="DefaultParagraphFont"/>
    <w:rsid w:val="004E19F2"/>
  </w:style>
  <w:style w:type="character" w:styleId="Hyperlink">
    <w:name w:val="Hyperlink"/>
    <w:basedOn w:val="DefaultParagraphFont"/>
    <w:uiPriority w:val="99"/>
    <w:unhideWhenUsed/>
    <w:rsid w:val="004E19F2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rsid w:val="004E19F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4E19F2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4E19F2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4E19F2"/>
    <w:rPr>
      <w:color w:val="808080"/>
    </w:rPr>
  </w:style>
  <w:style w:type="character" w:styleId="Emphasis">
    <w:name w:val="Emphasis"/>
    <w:basedOn w:val="DefaultParagraphFont"/>
    <w:uiPriority w:val="20"/>
    <w:qFormat/>
    <w:rsid w:val="004E19F2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4E19F2"/>
    <w:rPr>
      <w:color w:val="96607D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4E19F2"/>
    <w:pPr>
      <w:spacing w:line="480" w:lineRule="auto"/>
      <w:ind w:left="720" w:hanging="720"/>
    </w:pPr>
  </w:style>
  <w:style w:type="character" w:customStyle="1" w:styleId="citation">
    <w:name w:val="citation"/>
    <w:basedOn w:val="DefaultParagraphFont"/>
    <w:rsid w:val="004E19F2"/>
  </w:style>
  <w:style w:type="character" w:customStyle="1" w:styleId="ref-journal">
    <w:name w:val="ref-journal"/>
    <w:basedOn w:val="DefaultParagraphFont"/>
    <w:rsid w:val="004E19F2"/>
  </w:style>
  <w:style w:type="character" w:customStyle="1" w:styleId="ref-vol">
    <w:name w:val="ref-vol"/>
    <w:basedOn w:val="DefaultParagraphFont"/>
    <w:rsid w:val="004E19F2"/>
  </w:style>
  <w:style w:type="character" w:customStyle="1" w:styleId="nowrap">
    <w:name w:val="nowrap"/>
    <w:basedOn w:val="DefaultParagraphFont"/>
    <w:rsid w:val="004E19F2"/>
  </w:style>
  <w:style w:type="paragraph" w:customStyle="1" w:styleId="mb0">
    <w:name w:val="mb0"/>
    <w:basedOn w:val="Normal"/>
    <w:rsid w:val="004E19F2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4E19F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E19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19F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19F2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19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19F2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E19F2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4E19F2"/>
    <w:rPr>
      <w:rFonts w:eastAsiaTheme="minorEastAsia"/>
      <w:sz w:val="24"/>
      <w:szCs w:val="24"/>
      <w:lang w:val="en-US" w:eastAsia="zh-CN"/>
    </w:rPr>
  </w:style>
  <w:style w:type="character" w:styleId="PageNumber">
    <w:name w:val="page number"/>
    <w:basedOn w:val="DefaultParagraphFont"/>
    <w:uiPriority w:val="99"/>
    <w:semiHidden/>
    <w:unhideWhenUsed/>
    <w:rsid w:val="004E19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688</Words>
  <Characters>8712</Characters>
  <Application>Microsoft Office Word</Application>
  <DocSecurity>0</DocSecurity>
  <Lines>726</Lines>
  <Paragraphs>385</Paragraphs>
  <ScaleCrop>false</ScaleCrop>
  <Company/>
  <LinksUpToDate>false</LinksUpToDate>
  <CharactersWithSpaces>10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Brophy</dc:creator>
  <cp:keywords/>
  <dc:description/>
  <cp:lastModifiedBy>Charles Brophy</cp:lastModifiedBy>
  <cp:revision>1</cp:revision>
  <dcterms:created xsi:type="dcterms:W3CDTF">2024-01-02T15:34:00Z</dcterms:created>
  <dcterms:modified xsi:type="dcterms:W3CDTF">2024-01-02T15:35:00Z</dcterms:modified>
</cp:coreProperties>
</file>